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CE1E" w14:textId="77777777" w:rsidR="00464EAF" w:rsidRPr="00006F20" w:rsidRDefault="00464EAF" w:rsidP="00464EAF">
      <w:pPr>
        <w:pStyle w:val="ListParagraph"/>
        <w:spacing w:after="160" w:line="259" w:lineRule="auto"/>
        <w:ind w:left="360"/>
        <w:jc w:val="center"/>
        <w:rPr>
          <w:rFonts w:eastAsia="Calibri"/>
          <w:b/>
          <w:szCs w:val="24"/>
          <w:lang w:val="en-US"/>
        </w:rPr>
      </w:pPr>
      <w:r w:rsidRPr="00006F20">
        <w:rPr>
          <w:rFonts w:eastAsia="Calibri"/>
          <w:b/>
          <w:szCs w:val="24"/>
          <w:lang w:val="en-US"/>
        </w:rPr>
        <w:t>Questionnaire</w:t>
      </w:r>
    </w:p>
    <w:tbl>
      <w:tblPr>
        <w:tblpPr w:leftFromText="180" w:rightFromText="180" w:vertAnchor="text" w:horzAnchor="page" w:tblpX="6916" w:tblpY="3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0"/>
        <w:gridCol w:w="1276"/>
      </w:tblGrid>
      <w:tr w:rsidR="00464EAF" w:rsidRPr="00B90A62" w14:paraId="1F1E5ADA" w14:textId="77777777" w:rsidTr="00006F20">
        <w:trPr>
          <w:trHeight w:val="337"/>
        </w:trPr>
        <w:tc>
          <w:tcPr>
            <w:tcW w:w="4106" w:type="dxa"/>
            <w:gridSpan w:val="2"/>
            <w:tcBorders>
              <w:bottom w:val="single" w:sz="12" w:space="0" w:color="000000"/>
            </w:tcBorders>
            <w:shd w:val="clear" w:color="auto" w:fill="EEECE1"/>
          </w:tcPr>
          <w:p w14:paraId="67CC2E70" w14:textId="77777777" w:rsidR="00464EAF" w:rsidRPr="00B90A62" w:rsidRDefault="00464EAF" w:rsidP="00006F20">
            <w:pPr>
              <w:rPr>
                <w:rFonts w:eastAsia="Calibri"/>
                <w:b/>
                <w:bCs/>
                <w:szCs w:val="24"/>
              </w:rPr>
            </w:pPr>
            <w:r w:rsidRPr="00B90A62">
              <w:rPr>
                <w:rFonts w:eastAsia="Calibri"/>
                <w:b/>
                <w:bCs/>
                <w:szCs w:val="24"/>
              </w:rPr>
              <w:t>The outcome of the questionnaire (</w:t>
            </w:r>
            <w:r w:rsidRPr="00B90A62">
              <w:rPr>
                <w:rFonts w:eastAsia="Calibri"/>
                <w:b/>
                <w:bCs/>
                <w:i/>
                <w:szCs w:val="24"/>
              </w:rPr>
              <w:t>To be completed by the researcher</w:t>
            </w:r>
            <w:r w:rsidRPr="00B90A62">
              <w:rPr>
                <w:rFonts w:eastAsia="Calibri"/>
                <w:b/>
                <w:bCs/>
                <w:szCs w:val="24"/>
              </w:rPr>
              <w:t>)</w:t>
            </w:r>
          </w:p>
        </w:tc>
      </w:tr>
      <w:tr w:rsidR="00464EAF" w:rsidRPr="00B90A62" w14:paraId="58712485" w14:textId="77777777" w:rsidTr="00006F20">
        <w:trPr>
          <w:trHeight w:val="32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6A9020B4" w14:textId="77777777" w:rsidR="00464EAF" w:rsidRPr="00B90A62" w:rsidRDefault="00464EAF" w:rsidP="00006F20">
            <w:pPr>
              <w:rPr>
                <w:rFonts w:eastAsia="Calibri"/>
                <w:i/>
                <w:szCs w:val="24"/>
              </w:rPr>
            </w:pPr>
            <w:r w:rsidRPr="00B90A62">
              <w:rPr>
                <w:rFonts w:eastAsia="Calibri"/>
                <w:szCs w:val="24"/>
              </w:rPr>
              <w:t>Questionnaire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438C7B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  <w:r w:rsidRPr="00B90A62">
              <w:rPr>
                <w:rFonts w:eastAsia="Calibri"/>
                <w:szCs w:val="24"/>
              </w:rPr>
              <w:softHyphen/>
            </w:r>
            <w:r w:rsidRPr="00B90A62">
              <w:rPr>
                <w:rFonts w:eastAsia="Calibri"/>
                <w:szCs w:val="24"/>
              </w:rPr>
              <w:softHyphen/>
            </w:r>
            <w:r w:rsidRPr="00B90A62">
              <w:rPr>
                <w:rFonts w:eastAsia="Calibri"/>
                <w:szCs w:val="24"/>
              </w:rPr>
              <w:softHyphen/>
            </w:r>
            <w:r w:rsidRPr="00B90A62">
              <w:rPr>
                <w:rFonts w:eastAsia="Calibri"/>
                <w:szCs w:val="24"/>
              </w:rPr>
              <w:softHyphen/>
            </w:r>
            <w:r w:rsidRPr="00B90A62">
              <w:rPr>
                <w:rFonts w:eastAsia="Calibri"/>
                <w:szCs w:val="24"/>
              </w:rPr>
              <w:softHyphen/>
              <w:t>___ of 500</w:t>
            </w:r>
          </w:p>
        </w:tc>
      </w:tr>
      <w:tr w:rsidR="00464EAF" w:rsidRPr="00B90A62" w14:paraId="575DA237" w14:textId="77777777" w:rsidTr="00006F20">
        <w:trPr>
          <w:trHeight w:val="30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2FA5B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  <w:r w:rsidRPr="00B90A62">
              <w:rPr>
                <w:rFonts w:eastAsia="Calibri"/>
                <w:szCs w:val="24"/>
              </w:rPr>
              <w:t xml:space="preserve">Complete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B2816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</w:p>
        </w:tc>
      </w:tr>
      <w:tr w:rsidR="00464EAF" w:rsidRPr="00B90A62" w14:paraId="7E2A7954" w14:textId="77777777" w:rsidTr="00006F20">
        <w:trPr>
          <w:trHeight w:val="30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0A19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  <w:r w:rsidRPr="00B90A62">
              <w:rPr>
                <w:rFonts w:eastAsia="Calibri"/>
                <w:szCs w:val="24"/>
              </w:rPr>
              <w:t>Not comple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12D10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</w:p>
        </w:tc>
      </w:tr>
      <w:tr w:rsidR="00464EAF" w:rsidRPr="00B90A62" w14:paraId="574EBA1B" w14:textId="77777777" w:rsidTr="00006F20">
        <w:trPr>
          <w:trHeight w:val="25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D8666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  <w:r w:rsidRPr="00B90A62">
              <w:rPr>
                <w:rFonts w:eastAsia="Calibri"/>
                <w:szCs w:val="24"/>
              </w:rPr>
              <w:t>The participant disagree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9CCB2" w14:textId="77777777" w:rsidR="00464EAF" w:rsidRPr="00B90A62" w:rsidRDefault="00464EAF" w:rsidP="00006F20">
            <w:pPr>
              <w:rPr>
                <w:rFonts w:eastAsia="Calibri"/>
                <w:szCs w:val="24"/>
              </w:rPr>
            </w:pPr>
          </w:p>
        </w:tc>
      </w:tr>
    </w:tbl>
    <w:p w14:paraId="024677F4" w14:textId="77777777" w:rsidR="00464EAF" w:rsidRPr="00B90A62" w:rsidRDefault="00464EAF" w:rsidP="00464EAF">
      <w:pPr>
        <w:spacing w:after="160" w:line="259" w:lineRule="auto"/>
        <w:jc w:val="center"/>
        <w:rPr>
          <w:rFonts w:eastAsia="Calibri"/>
          <w:b/>
          <w:szCs w:val="24"/>
          <w:lang w:val="en-US"/>
        </w:rPr>
      </w:pPr>
    </w:p>
    <w:p w14:paraId="64746C75" w14:textId="77777777" w:rsidR="00464EAF" w:rsidRPr="00B90A62" w:rsidRDefault="00464EAF" w:rsidP="00464EAF">
      <w:pPr>
        <w:spacing w:after="160" w:line="259" w:lineRule="auto"/>
        <w:jc w:val="center"/>
        <w:rPr>
          <w:rFonts w:eastAsia="Calibri"/>
          <w:b/>
          <w:szCs w:val="24"/>
          <w:lang w:val="en-US"/>
        </w:rPr>
      </w:pPr>
    </w:p>
    <w:p w14:paraId="6171B3C6" w14:textId="77777777" w:rsidR="00464EAF" w:rsidRPr="00B90A62" w:rsidRDefault="00464EAF" w:rsidP="00464EAF">
      <w:pPr>
        <w:spacing w:after="160" w:line="259" w:lineRule="auto"/>
        <w:jc w:val="center"/>
        <w:rPr>
          <w:rFonts w:eastAsia="Calibri"/>
          <w:b/>
          <w:szCs w:val="24"/>
          <w:lang w:val="en-US"/>
        </w:rPr>
      </w:pPr>
    </w:p>
    <w:p w14:paraId="620A99A8" w14:textId="77777777" w:rsidR="00464EAF" w:rsidRPr="00B90A62" w:rsidRDefault="00464EAF" w:rsidP="00464EAF">
      <w:pPr>
        <w:spacing w:after="160" w:line="259" w:lineRule="auto"/>
        <w:jc w:val="center"/>
        <w:rPr>
          <w:rFonts w:eastAsia="Calibri"/>
          <w:b/>
          <w:szCs w:val="24"/>
          <w:lang w:val="en-US"/>
        </w:rPr>
      </w:pPr>
    </w:p>
    <w:p w14:paraId="4BB59CFE" w14:textId="77777777" w:rsidR="00464EAF" w:rsidRPr="00B90A62" w:rsidRDefault="00464EAF" w:rsidP="00464EAF">
      <w:pPr>
        <w:spacing w:after="160" w:line="259" w:lineRule="auto"/>
        <w:jc w:val="center"/>
        <w:rPr>
          <w:rFonts w:eastAsia="Calibri"/>
          <w:b/>
          <w:szCs w:val="24"/>
          <w:lang w:val="en-US"/>
        </w:rPr>
      </w:pPr>
    </w:p>
    <w:p w14:paraId="1154A9BF" w14:textId="77777777" w:rsidR="00464EAF" w:rsidRPr="00B90A62" w:rsidRDefault="00464EAF" w:rsidP="00464EAF">
      <w:pPr>
        <w:spacing w:after="160" w:line="259" w:lineRule="auto"/>
        <w:rPr>
          <w:rFonts w:eastAsia="Calibri"/>
          <w:szCs w:val="24"/>
          <w:lang w:val="en-US"/>
        </w:rPr>
      </w:pPr>
      <w:r w:rsidRPr="00B90A62">
        <w:rPr>
          <w:rFonts w:eastAsia="Calibri"/>
          <w:szCs w:val="24"/>
          <w:lang w:val="en-US"/>
        </w:rPr>
        <w:t>House Number_______Location/Area________________________________________</w:t>
      </w:r>
    </w:p>
    <w:p w14:paraId="7800C652" w14:textId="77777777" w:rsidR="00464EAF" w:rsidRPr="00B90A62" w:rsidRDefault="00464EAF" w:rsidP="00464EAF">
      <w:pPr>
        <w:spacing w:after="160" w:line="259" w:lineRule="auto"/>
        <w:jc w:val="both"/>
        <w:rPr>
          <w:rFonts w:eastAsia="Calibri"/>
          <w:szCs w:val="24"/>
          <w:lang w:val="en-US"/>
        </w:rPr>
      </w:pPr>
      <w:r w:rsidRPr="00B90A62">
        <w:rPr>
          <w:rFonts w:eastAsia="Calibri"/>
          <w:szCs w:val="24"/>
          <w:lang w:val="en-US"/>
        </w:rPr>
        <w:t xml:space="preserve">This study aims to evaluate the association between indoor radon exposure and self-reported lung cancer amongst residential houses proximal to gold mine tailings in Gauteng. Radon is a radioactive gas that occurs naturally in soil, rocks, and building materials. Radon gas has been associated with lung cancer. Your household was randomly selected for this important study. </w:t>
      </w:r>
    </w:p>
    <w:tbl>
      <w:tblPr>
        <w:tblStyle w:val="TableGrid2"/>
        <w:tblW w:w="9351" w:type="dxa"/>
        <w:tblLook w:val="04A0" w:firstRow="1" w:lastRow="0" w:firstColumn="1" w:lastColumn="0" w:noHBand="0" w:noVBand="1"/>
      </w:tblPr>
      <w:tblGrid>
        <w:gridCol w:w="5240"/>
        <w:gridCol w:w="4111"/>
      </w:tblGrid>
      <w:tr w:rsidR="00464EAF" w:rsidRPr="00B90A62" w14:paraId="381BE75E" w14:textId="77777777" w:rsidTr="00006F20">
        <w:tc>
          <w:tcPr>
            <w:tcW w:w="9351" w:type="dxa"/>
            <w:gridSpan w:val="2"/>
          </w:tcPr>
          <w:p w14:paraId="50C531FF" w14:textId="77777777" w:rsidR="00464EAF" w:rsidRPr="00B90A62" w:rsidRDefault="00464EAF" w:rsidP="00464EAF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  <w:b/>
                <w:szCs w:val="24"/>
                <w:lang w:val="en-US"/>
              </w:rPr>
            </w:pPr>
            <w:r w:rsidRPr="00B90A62">
              <w:rPr>
                <w:rFonts w:eastAsia="Calibri"/>
                <w:b/>
                <w:szCs w:val="24"/>
                <w:lang w:val="en-US"/>
              </w:rPr>
              <w:t xml:space="preserve">Socio-demographic characteristics </w:t>
            </w:r>
          </w:p>
        </w:tc>
      </w:tr>
      <w:tr w:rsidR="00464EAF" w:rsidRPr="00B90A62" w14:paraId="1D74169A" w14:textId="77777777" w:rsidTr="00006F20">
        <w:tc>
          <w:tcPr>
            <w:tcW w:w="5240" w:type="dxa"/>
          </w:tcPr>
          <w:p w14:paraId="2187D1EC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Dwelling location (by distance from the gold mine tailings)</w:t>
            </w:r>
          </w:p>
          <w:p w14:paraId="728D1D3A" w14:textId="77777777" w:rsidR="00464EAF" w:rsidRPr="00B90A62" w:rsidRDefault="00464EAF" w:rsidP="00006F20">
            <w:pPr>
              <w:contextualSpacing/>
              <w:rPr>
                <w:rFonts w:eastAsia="Calibri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2AA739C0" w14:textId="77777777" w:rsidR="00464EAF" w:rsidRPr="00B90A62" w:rsidRDefault="00464EAF" w:rsidP="00464EAF">
            <w:pPr>
              <w:numPr>
                <w:ilvl w:val="0"/>
                <w:numId w:val="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</w:t>
            </w:r>
            <w:proofErr w:type="spellStart"/>
            <w:r w:rsidRPr="00B90A62">
              <w:rPr>
                <w:rFonts w:eastAsia="Yu Gothic UI"/>
                <w:szCs w:val="24"/>
                <w:lang w:val="en-ZA"/>
              </w:rPr>
              <w:t>Riverlea</w:t>
            </w:r>
            <w:proofErr w:type="spellEnd"/>
            <w:r w:rsidRPr="00B90A62">
              <w:rPr>
                <w:rFonts w:eastAsia="Yu Gothic UI"/>
                <w:szCs w:val="24"/>
                <w:lang w:val="en-ZA"/>
              </w:rPr>
              <w:t>; Near-field (0.1 – 2 Km)</w:t>
            </w:r>
          </w:p>
          <w:p w14:paraId="6C5F4201" w14:textId="77777777" w:rsidR="00464EAF" w:rsidRPr="00B90A62" w:rsidRDefault="00464EAF" w:rsidP="00464EAF">
            <w:pPr>
              <w:numPr>
                <w:ilvl w:val="0"/>
                <w:numId w:val="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Orlando East ( &gt;2 Km from gold mine tailings). </w:t>
            </w:r>
          </w:p>
        </w:tc>
      </w:tr>
      <w:tr w:rsidR="00464EAF" w:rsidRPr="00B90A62" w14:paraId="4D77836C" w14:textId="77777777" w:rsidTr="00006F20">
        <w:tc>
          <w:tcPr>
            <w:tcW w:w="5240" w:type="dxa"/>
          </w:tcPr>
          <w:p w14:paraId="0993DDB4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Gender: What is your gender? </w:t>
            </w:r>
          </w:p>
        </w:tc>
        <w:tc>
          <w:tcPr>
            <w:tcW w:w="4111" w:type="dxa"/>
          </w:tcPr>
          <w:p w14:paraId="08ACE802" w14:textId="77777777" w:rsidR="00464EAF" w:rsidRPr="00B90A62" w:rsidRDefault="00000000" w:rsidP="00464EAF">
            <w:pPr>
              <w:numPr>
                <w:ilvl w:val="0"/>
                <w:numId w:val="1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32173851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Male</w:t>
            </w:r>
          </w:p>
          <w:p w14:paraId="6C4D4F3E" w14:textId="77777777" w:rsidR="00464EAF" w:rsidRPr="00B90A62" w:rsidRDefault="00464EAF" w:rsidP="00464EAF">
            <w:pPr>
              <w:numPr>
                <w:ilvl w:val="0"/>
                <w:numId w:val="1"/>
              </w:numPr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Female</w:t>
            </w:r>
          </w:p>
          <w:p w14:paraId="6CE5F867" w14:textId="77777777" w:rsidR="00464EAF" w:rsidRPr="00B90A62" w:rsidRDefault="00464EAF" w:rsidP="00464EAF">
            <w:pPr>
              <w:numPr>
                <w:ilvl w:val="0"/>
                <w:numId w:val="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t willing to Identify</w:t>
            </w:r>
          </w:p>
        </w:tc>
      </w:tr>
      <w:tr w:rsidR="00464EAF" w:rsidRPr="00B90A62" w14:paraId="6F76257A" w14:textId="77777777" w:rsidTr="00006F20">
        <w:tc>
          <w:tcPr>
            <w:tcW w:w="5240" w:type="dxa"/>
          </w:tcPr>
          <w:p w14:paraId="7CF9B7BF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Age: What is your age?</w:t>
            </w:r>
          </w:p>
        </w:tc>
        <w:tc>
          <w:tcPr>
            <w:tcW w:w="4111" w:type="dxa"/>
          </w:tcPr>
          <w:p w14:paraId="130B21B6" w14:textId="77777777" w:rsidR="00464EAF" w:rsidRPr="00B90A62" w:rsidRDefault="00000000" w:rsidP="00464EAF">
            <w:pPr>
              <w:numPr>
                <w:ilvl w:val="0"/>
                <w:numId w:val="13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743456517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39 Years or younger</w:t>
            </w:r>
          </w:p>
          <w:p w14:paraId="2D18F865" w14:textId="77777777" w:rsidR="00464EAF" w:rsidRPr="00B90A62" w:rsidRDefault="00464EAF" w:rsidP="00464EAF">
            <w:pPr>
              <w:numPr>
                <w:ilvl w:val="0"/>
                <w:numId w:val="13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40 -  49 years</w:t>
            </w:r>
          </w:p>
          <w:p w14:paraId="31FDF3CA" w14:textId="77777777" w:rsidR="00464EAF" w:rsidRPr="00B90A62" w:rsidRDefault="00000000" w:rsidP="00464EAF">
            <w:pPr>
              <w:numPr>
                <w:ilvl w:val="0"/>
                <w:numId w:val="13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33965555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50 - 59 years</w:t>
            </w:r>
          </w:p>
          <w:p w14:paraId="767E4F97" w14:textId="77777777" w:rsidR="00464EAF" w:rsidRPr="00B90A62" w:rsidRDefault="00000000" w:rsidP="00464EAF">
            <w:pPr>
              <w:numPr>
                <w:ilvl w:val="0"/>
                <w:numId w:val="13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54905530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60 – 69 years</w:t>
            </w:r>
          </w:p>
          <w:p w14:paraId="66C0516F" w14:textId="77777777" w:rsidR="00464EAF" w:rsidRPr="00B90A62" w:rsidRDefault="00464EAF" w:rsidP="00464EAF">
            <w:pPr>
              <w:numPr>
                <w:ilvl w:val="0"/>
                <w:numId w:val="13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70 - 79 years</w:t>
            </w:r>
          </w:p>
          <w:p w14:paraId="7B00F9A5" w14:textId="77777777" w:rsidR="00464EAF" w:rsidRPr="00B90A62" w:rsidRDefault="00464EAF" w:rsidP="00464EAF">
            <w:pPr>
              <w:numPr>
                <w:ilvl w:val="0"/>
                <w:numId w:val="13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80 and above</w:t>
            </w:r>
          </w:p>
        </w:tc>
      </w:tr>
      <w:tr w:rsidR="00464EAF" w:rsidRPr="00B90A62" w14:paraId="68F0B6FB" w14:textId="77777777" w:rsidTr="00006F20">
        <w:tc>
          <w:tcPr>
            <w:tcW w:w="5240" w:type="dxa"/>
          </w:tcPr>
          <w:p w14:paraId="2288A0F3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Marital status: What is your present marital status?</w:t>
            </w:r>
          </w:p>
        </w:tc>
        <w:tc>
          <w:tcPr>
            <w:tcW w:w="4111" w:type="dxa"/>
          </w:tcPr>
          <w:p w14:paraId="6E9345D8" w14:textId="77777777" w:rsidR="00464EAF" w:rsidRPr="00B90A62" w:rsidRDefault="00000000" w:rsidP="00464EAF">
            <w:pPr>
              <w:numPr>
                <w:ilvl w:val="0"/>
                <w:numId w:val="16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21963386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Single, never married</w:t>
            </w:r>
          </w:p>
          <w:p w14:paraId="22EB58D2" w14:textId="77777777" w:rsidR="00464EAF" w:rsidRPr="00B90A62" w:rsidRDefault="00464EAF" w:rsidP="00464EAF">
            <w:pPr>
              <w:numPr>
                <w:ilvl w:val="0"/>
                <w:numId w:val="16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Married</w:t>
            </w:r>
          </w:p>
          <w:p w14:paraId="39BB32C0" w14:textId="77777777" w:rsidR="00464EAF" w:rsidRPr="00B90A62" w:rsidRDefault="00000000" w:rsidP="00464EAF">
            <w:pPr>
              <w:numPr>
                <w:ilvl w:val="0"/>
                <w:numId w:val="16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364603990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Divorced</w:t>
            </w:r>
          </w:p>
          <w:p w14:paraId="5D96CE02" w14:textId="77777777" w:rsidR="00464EAF" w:rsidRPr="00B90A62" w:rsidRDefault="00464EAF" w:rsidP="00464EAF">
            <w:pPr>
              <w:numPr>
                <w:ilvl w:val="0"/>
                <w:numId w:val="16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Separated</w:t>
            </w:r>
          </w:p>
          <w:p w14:paraId="7D6A0FE5" w14:textId="77777777" w:rsidR="00464EAF" w:rsidRPr="00B90A62" w:rsidRDefault="00464EAF" w:rsidP="00464EAF">
            <w:pPr>
              <w:numPr>
                <w:ilvl w:val="0"/>
                <w:numId w:val="16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Windowed</w:t>
            </w:r>
          </w:p>
        </w:tc>
      </w:tr>
      <w:tr w:rsidR="00464EAF" w:rsidRPr="00B90A62" w14:paraId="33173A32" w14:textId="77777777" w:rsidTr="00006F20">
        <w:tc>
          <w:tcPr>
            <w:tcW w:w="5240" w:type="dxa"/>
          </w:tcPr>
          <w:p w14:paraId="75A89F82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Race: How do you describe yourself in terms of the population groups?</w:t>
            </w:r>
          </w:p>
        </w:tc>
        <w:tc>
          <w:tcPr>
            <w:tcW w:w="4111" w:type="dxa"/>
          </w:tcPr>
          <w:p w14:paraId="60FC46BF" w14:textId="77777777" w:rsidR="00464EAF" w:rsidRPr="00B90A62" w:rsidRDefault="00000000" w:rsidP="00464EAF">
            <w:pPr>
              <w:numPr>
                <w:ilvl w:val="0"/>
                <w:numId w:val="28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457071853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Black African</w:t>
            </w:r>
          </w:p>
          <w:p w14:paraId="4932E56D" w14:textId="77777777" w:rsidR="00464EAF" w:rsidRPr="00B90A62" w:rsidRDefault="00464EAF" w:rsidP="00464EAF">
            <w:pPr>
              <w:numPr>
                <w:ilvl w:val="0"/>
                <w:numId w:val="2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Colored</w:t>
            </w:r>
          </w:p>
          <w:p w14:paraId="409870D9" w14:textId="77777777" w:rsidR="00464EAF" w:rsidRPr="00B90A62" w:rsidRDefault="00000000" w:rsidP="00464EAF">
            <w:pPr>
              <w:numPr>
                <w:ilvl w:val="0"/>
                <w:numId w:val="28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15124752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Indian/ Asian</w:t>
            </w:r>
          </w:p>
          <w:p w14:paraId="332DFE0A" w14:textId="77777777" w:rsidR="00464EAF" w:rsidRPr="00B90A62" w:rsidRDefault="00464EAF" w:rsidP="00464EAF">
            <w:pPr>
              <w:numPr>
                <w:ilvl w:val="0"/>
                <w:numId w:val="2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White</w:t>
            </w:r>
          </w:p>
          <w:p w14:paraId="06778ADF" w14:textId="77777777" w:rsidR="00464EAF" w:rsidRPr="00B90A62" w:rsidRDefault="00000000" w:rsidP="00464EAF">
            <w:pPr>
              <w:numPr>
                <w:ilvl w:val="0"/>
                <w:numId w:val="28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17583813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ther</w:t>
            </w:r>
          </w:p>
        </w:tc>
      </w:tr>
      <w:tr w:rsidR="00464EAF" w:rsidRPr="00B90A62" w14:paraId="0DA680AA" w14:textId="77777777" w:rsidTr="00006F20">
        <w:tc>
          <w:tcPr>
            <w:tcW w:w="5240" w:type="dxa"/>
          </w:tcPr>
          <w:p w14:paraId="1D2057F3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Educational level: What is your highest level of education?</w:t>
            </w:r>
          </w:p>
        </w:tc>
        <w:tc>
          <w:tcPr>
            <w:tcW w:w="4111" w:type="dxa"/>
          </w:tcPr>
          <w:p w14:paraId="7CDAB933" w14:textId="77777777" w:rsidR="00464EAF" w:rsidRPr="00B90A62" w:rsidRDefault="00464EAF" w:rsidP="00464EAF">
            <w:pPr>
              <w:numPr>
                <w:ilvl w:val="0"/>
                <w:numId w:val="2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Less than high school</w:t>
            </w:r>
          </w:p>
          <w:p w14:paraId="6DFFD502" w14:textId="77777777" w:rsidR="00464EAF" w:rsidRPr="00B90A62" w:rsidRDefault="00464EAF" w:rsidP="00464EAF">
            <w:pPr>
              <w:numPr>
                <w:ilvl w:val="0"/>
                <w:numId w:val="2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ompleted high school</w:t>
            </w:r>
          </w:p>
          <w:p w14:paraId="0A9B94C2" w14:textId="77777777" w:rsidR="00464EAF" w:rsidRPr="00B90A62" w:rsidRDefault="00464EAF" w:rsidP="00464EAF">
            <w:pPr>
              <w:numPr>
                <w:ilvl w:val="0"/>
                <w:numId w:val="2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ompleted tertiary education</w:t>
            </w:r>
          </w:p>
        </w:tc>
      </w:tr>
      <w:tr w:rsidR="00464EAF" w:rsidRPr="00B90A62" w14:paraId="2963C926" w14:textId="77777777" w:rsidTr="00006F20">
        <w:tc>
          <w:tcPr>
            <w:tcW w:w="5240" w:type="dxa"/>
          </w:tcPr>
          <w:p w14:paraId="47A2B75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Employment status: Are you currently employed?</w:t>
            </w:r>
          </w:p>
        </w:tc>
        <w:tc>
          <w:tcPr>
            <w:tcW w:w="4111" w:type="dxa"/>
          </w:tcPr>
          <w:p w14:paraId="4860B702" w14:textId="77777777" w:rsidR="00464EAF" w:rsidRPr="00B90A62" w:rsidRDefault="00000000" w:rsidP="00464EAF">
            <w:pPr>
              <w:numPr>
                <w:ilvl w:val="0"/>
                <w:numId w:val="26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31125382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4159B439" w14:textId="77777777" w:rsidR="00464EAF" w:rsidRPr="00B90A62" w:rsidRDefault="00464EAF" w:rsidP="00464EAF">
            <w:pPr>
              <w:numPr>
                <w:ilvl w:val="0"/>
                <w:numId w:val="26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4EE3ADEC" w14:textId="77777777" w:rsidTr="00006F20">
        <w:tc>
          <w:tcPr>
            <w:tcW w:w="9351" w:type="dxa"/>
            <w:gridSpan w:val="2"/>
          </w:tcPr>
          <w:p w14:paraId="7428737E" w14:textId="77777777" w:rsidR="00464EAF" w:rsidRPr="00B90A62" w:rsidRDefault="00464EAF" w:rsidP="00464EAF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Yu Gothic UI"/>
                <w:b/>
                <w:szCs w:val="24"/>
                <w:lang w:val="en-ZA"/>
              </w:rPr>
            </w:pPr>
            <w:r w:rsidRPr="00B90A62">
              <w:rPr>
                <w:rFonts w:eastAsia="Yu Gothic UI"/>
                <w:b/>
                <w:szCs w:val="24"/>
                <w:lang w:val="en-ZA"/>
              </w:rPr>
              <w:t>Home Environment</w:t>
            </w:r>
          </w:p>
        </w:tc>
      </w:tr>
      <w:tr w:rsidR="00464EAF" w:rsidRPr="00B90A62" w14:paraId="5EFB8CC3" w14:textId="77777777" w:rsidTr="00006F20">
        <w:tc>
          <w:tcPr>
            <w:tcW w:w="5240" w:type="dxa"/>
          </w:tcPr>
          <w:p w14:paraId="0F94080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When did you start staying in this house?</w:t>
            </w:r>
          </w:p>
        </w:tc>
        <w:tc>
          <w:tcPr>
            <w:tcW w:w="4111" w:type="dxa"/>
          </w:tcPr>
          <w:p w14:paraId="3D04F7D1" w14:textId="77777777" w:rsidR="00464EAF" w:rsidRPr="00B90A62" w:rsidRDefault="00000000" w:rsidP="00464EAF">
            <w:pPr>
              <w:numPr>
                <w:ilvl w:val="0"/>
                <w:numId w:val="30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-234861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Less than 10 years ago</w:t>
            </w:r>
          </w:p>
          <w:p w14:paraId="02A3EFC3" w14:textId="77777777" w:rsidR="00464EAF" w:rsidRPr="00B90A62" w:rsidRDefault="00000000" w:rsidP="00464EAF">
            <w:pPr>
              <w:numPr>
                <w:ilvl w:val="0"/>
                <w:numId w:val="30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1104621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11 – 20 years ago</w:t>
            </w:r>
          </w:p>
          <w:p w14:paraId="6631AF5B" w14:textId="77777777" w:rsidR="00464EAF" w:rsidRPr="00B90A62" w:rsidRDefault="00000000" w:rsidP="00464EAF">
            <w:pPr>
              <w:numPr>
                <w:ilvl w:val="0"/>
                <w:numId w:val="30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240151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21 – 30 years ago</w:t>
            </w:r>
          </w:p>
          <w:p w14:paraId="1B2113A6" w14:textId="77777777" w:rsidR="00464EAF" w:rsidRPr="00B90A62" w:rsidRDefault="00000000" w:rsidP="00464EAF">
            <w:pPr>
              <w:numPr>
                <w:ilvl w:val="0"/>
                <w:numId w:val="30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-294758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31 years and more</w:t>
            </w:r>
          </w:p>
        </w:tc>
      </w:tr>
      <w:tr w:rsidR="00464EAF" w:rsidRPr="00B90A62" w14:paraId="14143CEF" w14:textId="77777777" w:rsidTr="00006F20">
        <w:tc>
          <w:tcPr>
            <w:tcW w:w="5240" w:type="dxa"/>
          </w:tcPr>
          <w:p w14:paraId="7353FD4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About how old is this building?</w:t>
            </w:r>
          </w:p>
        </w:tc>
        <w:tc>
          <w:tcPr>
            <w:tcW w:w="4111" w:type="dxa"/>
          </w:tcPr>
          <w:p w14:paraId="7828E1A9" w14:textId="77777777" w:rsidR="00464EAF" w:rsidRPr="00B90A62" w:rsidRDefault="00000000" w:rsidP="00464EAF">
            <w:pPr>
              <w:numPr>
                <w:ilvl w:val="0"/>
                <w:numId w:val="3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620530238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1 – 5 Years Old</w:t>
            </w:r>
          </w:p>
          <w:p w14:paraId="5366123F" w14:textId="77777777" w:rsidR="00464EAF" w:rsidRPr="00B90A62" w:rsidRDefault="00464EAF" w:rsidP="00464EAF">
            <w:pPr>
              <w:numPr>
                <w:ilvl w:val="0"/>
                <w:numId w:val="3"/>
              </w:numPr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6 – 10 Years Old</w:t>
            </w:r>
          </w:p>
          <w:p w14:paraId="0DD6CC7D" w14:textId="77777777" w:rsidR="00464EAF" w:rsidRPr="00B90A62" w:rsidRDefault="00000000" w:rsidP="00464EAF">
            <w:pPr>
              <w:numPr>
                <w:ilvl w:val="0"/>
                <w:numId w:val="3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53472162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11 – 20 Years Old</w:t>
            </w:r>
          </w:p>
          <w:p w14:paraId="046F8379" w14:textId="77777777" w:rsidR="00464EAF" w:rsidRPr="00B90A62" w:rsidRDefault="00000000" w:rsidP="00464EAF">
            <w:pPr>
              <w:numPr>
                <w:ilvl w:val="0"/>
                <w:numId w:val="3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340843422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21 - 40 Years Old</w:t>
            </w:r>
          </w:p>
          <w:p w14:paraId="451364F1" w14:textId="77777777" w:rsidR="00464EAF" w:rsidRPr="00B90A62" w:rsidRDefault="00000000" w:rsidP="00464EAF">
            <w:pPr>
              <w:numPr>
                <w:ilvl w:val="0"/>
                <w:numId w:val="3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472668440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ver </w:t>
            </w:r>
            <w:proofErr w:type="gramStart"/>
            <w:r w:rsidR="00464EAF" w:rsidRPr="00B90A62">
              <w:rPr>
                <w:rFonts w:eastAsia="Yu Gothic UI"/>
                <w:szCs w:val="24"/>
                <w:lang w:val="en-ZA"/>
              </w:rPr>
              <w:t>40 Year Old</w:t>
            </w:r>
            <w:proofErr w:type="gramEnd"/>
          </w:p>
        </w:tc>
      </w:tr>
      <w:tr w:rsidR="00464EAF" w:rsidRPr="00B90A62" w14:paraId="28BDEFBE" w14:textId="77777777" w:rsidTr="00006F20">
        <w:tc>
          <w:tcPr>
            <w:tcW w:w="5240" w:type="dxa"/>
          </w:tcPr>
          <w:p w14:paraId="677245F5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Which of the following best describes the main dwelling that this household occupies?</w:t>
            </w:r>
          </w:p>
        </w:tc>
        <w:tc>
          <w:tcPr>
            <w:tcW w:w="4111" w:type="dxa"/>
          </w:tcPr>
          <w:p w14:paraId="25F2BD7E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84158572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Shed\Wendy House</w:t>
            </w:r>
          </w:p>
          <w:p w14:paraId="6C5C5D6B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2134673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Shack</w:t>
            </w:r>
          </w:p>
          <w:p w14:paraId="2E78B920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951820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Hut</w:t>
            </w:r>
          </w:p>
          <w:p w14:paraId="6862BFCA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-175704612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64EAF">
                  <w:rPr>
                    <w:rFonts w:ascii="MS Gothic" w:eastAsia="MS Gothic" w:hAnsi="MS Gothic" w:hint="eastAsia"/>
                    <w:szCs w:val="24"/>
                    <w:lang w:val="en-US"/>
                  </w:rPr>
                  <w:t>☒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Concrete\ brick house</w:t>
            </w:r>
          </w:p>
          <w:p w14:paraId="2F6486F2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20139556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Caravan</w:t>
            </w:r>
          </w:p>
          <w:p w14:paraId="3E99AE3B" w14:textId="77777777" w:rsidR="00464EAF" w:rsidRPr="00B90A62" w:rsidRDefault="00000000" w:rsidP="00464EAF">
            <w:pPr>
              <w:numPr>
                <w:ilvl w:val="0"/>
                <w:numId w:val="34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-1327430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Other (specify below) ____________________</w:t>
            </w:r>
          </w:p>
        </w:tc>
      </w:tr>
      <w:tr w:rsidR="00464EAF" w:rsidRPr="00B90A62" w14:paraId="46CE149C" w14:textId="77777777" w:rsidTr="00006F20">
        <w:trPr>
          <w:trHeight w:val="1426"/>
        </w:trPr>
        <w:tc>
          <w:tcPr>
            <w:tcW w:w="5240" w:type="dxa"/>
          </w:tcPr>
          <w:p w14:paraId="19A30B7E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What </w:t>
            </w:r>
            <w:proofErr w:type="gramStart"/>
            <w:r w:rsidRPr="00B90A62">
              <w:rPr>
                <w:rFonts w:eastAsia="Calibri"/>
                <w:szCs w:val="24"/>
                <w:lang w:val="en-US"/>
              </w:rPr>
              <w:t>is</w:t>
            </w:r>
            <w:proofErr w:type="gramEnd"/>
            <w:r w:rsidRPr="00B90A62">
              <w:rPr>
                <w:rFonts w:eastAsia="Calibri"/>
                <w:szCs w:val="24"/>
                <w:lang w:val="en-US"/>
              </w:rPr>
              <w:t xml:space="preserve"> the main materials used for the construction of the </w:t>
            </w:r>
            <w:r>
              <w:rPr>
                <w:rFonts w:eastAsia="Calibri"/>
                <w:szCs w:val="24"/>
                <w:lang w:val="en-US"/>
              </w:rPr>
              <w:t>roof of the</w:t>
            </w:r>
            <w:r w:rsidRPr="00B90A62">
              <w:rPr>
                <w:rFonts w:eastAsia="Calibri"/>
                <w:szCs w:val="24"/>
                <w:lang w:val="en-US"/>
              </w:rPr>
              <w:t xml:space="preserve"> dwelling?</w:t>
            </w:r>
          </w:p>
        </w:tc>
        <w:tc>
          <w:tcPr>
            <w:tcW w:w="4111" w:type="dxa"/>
          </w:tcPr>
          <w:p w14:paraId="1EFC8E7B" w14:textId="77777777" w:rsidR="00464EAF" w:rsidRPr="00006F20" w:rsidRDefault="00000000" w:rsidP="00464EAF">
            <w:pPr>
              <w:pStyle w:val="ListParagraph"/>
              <w:numPr>
                <w:ilvl w:val="0"/>
                <w:numId w:val="31"/>
              </w:numPr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ascii="Segoe UI Symbol" w:eastAsia="Calibri" w:hAnsi="Segoe UI Symbol" w:cs="Segoe UI Symbol"/>
                  <w:lang w:val="en-US"/>
                </w:rPr>
                <w:id w:val="-546769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006F20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006F20">
              <w:rPr>
                <w:rFonts w:eastAsia="Calibri"/>
                <w:szCs w:val="24"/>
                <w:lang w:val="en-US"/>
              </w:rPr>
              <w:t>Corrugated iron/zinc</w:t>
            </w:r>
          </w:p>
          <w:p w14:paraId="59F2D6E1" w14:textId="77777777" w:rsidR="00464EAF" w:rsidRPr="00B90A62" w:rsidRDefault="00000000" w:rsidP="00464EAF">
            <w:pPr>
              <w:numPr>
                <w:ilvl w:val="0"/>
                <w:numId w:val="31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-2077509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Asbestos roof</w:t>
            </w:r>
          </w:p>
          <w:p w14:paraId="542A598B" w14:textId="77777777" w:rsidR="00464EAF" w:rsidRPr="00B90A62" w:rsidRDefault="00000000" w:rsidP="00464EAF">
            <w:pPr>
              <w:numPr>
                <w:ilvl w:val="0"/>
                <w:numId w:val="31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628441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Tile </w:t>
            </w:r>
          </w:p>
          <w:p w14:paraId="77BA013C" w14:textId="77777777" w:rsidR="00464EAF" w:rsidRPr="00B90A62" w:rsidRDefault="00000000" w:rsidP="00464EAF">
            <w:pPr>
              <w:numPr>
                <w:ilvl w:val="0"/>
                <w:numId w:val="31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-1961722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Other (specify below) </w:t>
            </w:r>
          </w:p>
          <w:p w14:paraId="35CE4F89" w14:textId="77777777" w:rsidR="00464EAF" w:rsidRPr="00B90A62" w:rsidRDefault="00464EAF" w:rsidP="00006F20">
            <w:pPr>
              <w:ind w:left="720"/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US"/>
              </w:rPr>
              <w:t>_____________________</w:t>
            </w:r>
          </w:p>
        </w:tc>
      </w:tr>
      <w:tr w:rsidR="00464EAF" w:rsidRPr="00B90A62" w14:paraId="152129C7" w14:textId="77777777" w:rsidTr="00006F20">
        <w:tc>
          <w:tcPr>
            <w:tcW w:w="5240" w:type="dxa"/>
          </w:tcPr>
          <w:p w14:paraId="6AF97657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What is the type of foundation of your home?</w:t>
            </w:r>
          </w:p>
        </w:tc>
        <w:tc>
          <w:tcPr>
            <w:tcW w:w="4111" w:type="dxa"/>
          </w:tcPr>
          <w:p w14:paraId="7F3DE75B" w14:textId="77777777" w:rsidR="00464EAF" w:rsidRPr="00B90A62" w:rsidRDefault="00000000" w:rsidP="00464EAF">
            <w:pPr>
              <w:numPr>
                <w:ilvl w:val="0"/>
                <w:numId w:val="33"/>
              </w:numPr>
              <w:contextualSpacing/>
              <w:rPr>
                <w:rFonts w:eastAsia="MS Gothic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-177970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Concrete slab</w:t>
            </w:r>
          </w:p>
          <w:p w14:paraId="04E182BA" w14:textId="77777777" w:rsidR="00464EAF" w:rsidRPr="00B90A62" w:rsidRDefault="00000000" w:rsidP="00464EAF">
            <w:pPr>
              <w:numPr>
                <w:ilvl w:val="0"/>
                <w:numId w:val="33"/>
              </w:numPr>
              <w:contextualSpacing/>
              <w:rPr>
                <w:rFonts w:eastAsia="MS Gothic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-1462102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Stones and Mortar</w:t>
            </w:r>
          </w:p>
          <w:p w14:paraId="5A60C600" w14:textId="77777777" w:rsidR="00464EAF" w:rsidRPr="00B90A62" w:rsidRDefault="00000000" w:rsidP="00464EAF">
            <w:pPr>
              <w:numPr>
                <w:ilvl w:val="0"/>
                <w:numId w:val="33"/>
              </w:numPr>
              <w:contextualSpacing/>
              <w:rPr>
                <w:rFonts w:eastAsia="MS Gothic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-774866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Wood</w:t>
            </w:r>
          </w:p>
          <w:p w14:paraId="4D98E330" w14:textId="77777777" w:rsidR="00464EAF" w:rsidRPr="00B90A62" w:rsidRDefault="00000000" w:rsidP="00464EAF">
            <w:pPr>
              <w:numPr>
                <w:ilvl w:val="0"/>
                <w:numId w:val="33"/>
              </w:numPr>
              <w:contextualSpacing/>
              <w:rPr>
                <w:rFonts w:eastAsia="MS Gothic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1408103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Earth dirt</w:t>
            </w:r>
          </w:p>
          <w:p w14:paraId="7D508592" w14:textId="77777777" w:rsidR="00464EAF" w:rsidRPr="00B90A62" w:rsidRDefault="00000000" w:rsidP="00464EAF">
            <w:pPr>
              <w:numPr>
                <w:ilvl w:val="0"/>
                <w:numId w:val="33"/>
              </w:numPr>
              <w:contextualSpacing/>
              <w:rPr>
                <w:rFonts w:eastAsia="MS Gothic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-612666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Other Specify____________</w:t>
            </w:r>
          </w:p>
        </w:tc>
      </w:tr>
      <w:tr w:rsidR="00464EAF" w:rsidRPr="00B90A62" w14:paraId="25E3CFAE" w14:textId="77777777" w:rsidTr="00006F20">
        <w:tc>
          <w:tcPr>
            <w:tcW w:w="5240" w:type="dxa"/>
          </w:tcPr>
          <w:p w14:paraId="344C74F6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What of the following best describes the floor type of this dwelling that this house?</w:t>
            </w:r>
          </w:p>
        </w:tc>
        <w:tc>
          <w:tcPr>
            <w:tcW w:w="4111" w:type="dxa"/>
          </w:tcPr>
          <w:p w14:paraId="742FC7A6" w14:textId="77777777" w:rsidR="00464EAF" w:rsidRPr="00B90A62" w:rsidRDefault="00000000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73226962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Wood</w:t>
            </w:r>
          </w:p>
          <w:p w14:paraId="680B13AD" w14:textId="77777777" w:rsidR="00464EAF" w:rsidRPr="00B90A62" w:rsidRDefault="00000000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-1040980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PVC flooring</w:t>
            </w:r>
          </w:p>
          <w:p w14:paraId="0BFED51A" w14:textId="77777777" w:rsidR="00464EAF" w:rsidRPr="00B90A62" w:rsidRDefault="00000000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474112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>Tiles</w:t>
            </w:r>
          </w:p>
          <w:p w14:paraId="4A420695" w14:textId="77777777" w:rsidR="00464EAF" w:rsidRPr="00B90A62" w:rsidRDefault="00464EAF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</w:t>
            </w:r>
            <w:sdt>
              <w:sdtPr>
                <w:rPr>
                  <w:rFonts w:eastAsia="Calibri"/>
                  <w:szCs w:val="24"/>
                  <w:lang w:val="en-US"/>
                </w:rPr>
                <w:id w:val="583335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Pr="00B90A62">
              <w:rPr>
                <w:rFonts w:eastAsia="Calibri"/>
                <w:szCs w:val="24"/>
                <w:lang w:val="en-US"/>
              </w:rPr>
              <w:t>Mud</w:t>
            </w:r>
          </w:p>
          <w:p w14:paraId="62036E8C" w14:textId="77777777" w:rsidR="00464EAF" w:rsidRPr="00B90A62" w:rsidRDefault="00464EAF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</w:t>
            </w:r>
            <w:sdt>
              <w:sdtPr>
                <w:rPr>
                  <w:rFonts w:eastAsia="Calibri"/>
                  <w:szCs w:val="24"/>
                  <w:lang w:val="en-US"/>
                </w:rPr>
                <w:id w:val="978266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Pr="00B90A62">
              <w:rPr>
                <w:rFonts w:eastAsia="Calibri"/>
                <w:szCs w:val="24"/>
                <w:lang w:val="en-US"/>
              </w:rPr>
              <w:t>Concrete</w:t>
            </w:r>
          </w:p>
          <w:p w14:paraId="38B4EAB2" w14:textId="77777777" w:rsidR="00464EAF" w:rsidRPr="00B90A62" w:rsidRDefault="00464EAF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</w:t>
            </w:r>
            <w:sdt>
              <w:sdtPr>
                <w:rPr>
                  <w:rFonts w:eastAsia="Calibri"/>
                  <w:szCs w:val="24"/>
                  <w:lang w:val="en-US"/>
                </w:rPr>
                <w:id w:val="-1742705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Pr="00B90A62">
              <w:rPr>
                <w:rFonts w:eastAsia="Calibri"/>
                <w:szCs w:val="24"/>
                <w:lang w:val="en-US"/>
              </w:rPr>
              <w:t>Carpet</w:t>
            </w:r>
          </w:p>
          <w:p w14:paraId="0F9C6F7B" w14:textId="77777777" w:rsidR="00464EAF" w:rsidRPr="00B90A62" w:rsidRDefault="00464EAF" w:rsidP="00464EAF">
            <w:pPr>
              <w:numPr>
                <w:ilvl w:val="0"/>
                <w:numId w:val="24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</w:t>
            </w:r>
            <w:sdt>
              <w:sdtPr>
                <w:rPr>
                  <w:rFonts w:eastAsia="Calibri"/>
                  <w:szCs w:val="24"/>
                  <w:lang w:val="en-US"/>
                </w:rPr>
                <w:id w:val="323009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Pr="00B90A62">
              <w:rPr>
                <w:rFonts w:eastAsia="Calibri"/>
                <w:szCs w:val="24"/>
                <w:lang w:val="en-US"/>
              </w:rPr>
              <w:t>Stone (marble, granite, slate, sandstone, limestone)</w:t>
            </w:r>
          </w:p>
          <w:p w14:paraId="7F6D79BA" w14:textId="77777777" w:rsidR="00464EAF" w:rsidRPr="00B90A62" w:rsidRDefault="00000000" w:rsidP="00464EAF">
            <w:pPr>
              <w:numPr>
                <w:ilvl w:val="0"/>
                <w:numId w:val="24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59675128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ther (Specify)_________</w:t>
            </w:r>
          </w:p>
        </w:tc>
      </w:tr>
      <w:tr w:rsidR="00464EAF" w:rsidRPr="00B90A62" w14:paraId="71946A0A" w14:textId="77777777" w:rsidTr="00006F20">
        <w:tc>
          <w:tcPr>
            <w:tcW w:w="5240" w:type="dxa"/>
          </w:tcPr>
          <w:p w14:paraId="2FA30A7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How many rooms are in this dwelling?</w:t>
            </w:r>
          </w:p>
        </w:tc>
        <w:tc>
          <w:tcPr>
            <w:tcW w:w="4111" w:type="dxa"/>
          </w:tcPr>
          <w:p w14:paraId="1CD589A5" w14:textId="77777777" w:rsidR="00464EAF" w:rsidRPr="00B90A62" w:rsidRDefault="00000000" w:rsidP="00464EAF">
            <w:pPr>
              <w:numPr>
                <w:ilvl w:val="0"/>
                <w:numId w:val="32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MS Gothic"/>
                  <w:szCs w:val="24"/>
                  <w:lang w:val="en-ZA"/>
                </w:rPr>
                <w:id w:val="-1233152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eastAsia="MS Gothic" w:hint="eastAsia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MS Gothic"/>
                <w:szCs w:val="24"/>
                <w:lang w:val="en-ZA"/>
              </w:rPr>
              <w:t xml:space="preserve"> 1 Room</w:t>
            </w:r>
          </w:p>
          <w:p w14:paraId="470E2F92" w14:textId="77777777" w:rsidR="00464EAF" w:rsidRPr="00B90A62" w:rsidRDefault="00000000" w:rsidP="00464EAF">
            <w:pPr>
              <w:numPr>
                <w:ilvl w:val="0"/>
                <w:numId w:val="32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959786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2 to 3 Rooms</w:t>
            </w:r>
          </w:p>
          <w:p w14:paraId="0643C976" w14:textId="77777777" w:rsidR="00464EAF" w:rsidRPr="00B90A62" w:rsidRDefault="00000000" w:rsidP="00464EAF">
            <w:pPr>
              <w:numPr>
                <w:ilvl w:val="0"/>
                <w:numId w:val="32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35716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4 Rooms and above</w:t>
            </w:r>
          </w:p>
        </w:tc>
      </w:tr>
      <w:tr w:rsidR="00464EAF" w:rsidRPr="00B90A62" w14:paraId="323C329C" w14:textId="77777777" w:rsidTr="00006F20">
        <w:tc>
          <w:tcPr>
            <w:tcW w:w="5240" w:type="dxa"/>
          </w:tcPr>
          <w:p w14:paraId="65B4E7FC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Does your house have any openings (or cracks) on the foundation or floor?</w:t>
            </w:r>
          </w:p>
        </w:tc>
        <w:tc>
          <w:tcPr>
            <w:tcW w:w="4111" w:type="dxa"/>
          </w:tcPr>
          <w:p w14:paraId="68348D2E" w14:textId="77777777" w:rsidR="00464EAF" w:rsidRPr="00B90A62" w:rsidRDefault="00000000" w:rsidP="00464EAF">
            <w:pPr>
              <w:numPr>
                <w:ilvl w:val="0"/>
                <w:numId w:val="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2026324407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4319075C" w14:textId="77777777" w:rsidR="00464EAF" w:rsidRPr="00B90A62" w:rsidRDefault="00464EAF" w:rsidP="00464EAF">
            <w:pPr>
              <w:numPr>
                <w:ilvl w:val="0"/>
                <w:numId w:val="4"/>
              </w:numPr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6CC1259A" w14:textId="77777777" w:rsidTr="00006F20">
        <w:tc>
          <w:tcPr>
            <w:tcW w:w="5240" w:type="dxa"/>
          </w:tcPr>
          <w:p w14:paraId="4A6E4A83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How many people live in this house</w:t>
            </w:r>
          </w:p>
        </w:tc>
        <w:tc>
          <w:tcPr>
            <w:tcW w:w="4111" w:type="dxa"/>
          </w:tcPr>
          <w:p w14:paraId="042D5424" w14:textId="77777777" w:rsidR="00464EAF" w:rsidRPr="00B90A62" w:rsidRDefault="00000000" w:rsidP="00464EAF">
            <w:pPr>
              <w:numPr>
                <w:ilvl w:val="0"/>
                <w:numId w:val="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516029532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One </w:t>
            </w:r>
          </w:p>
          <w:p w14:paraId="5A01A6AB" w14:textId="77777777" w:rsidR="00464EAF" w:rsidRPr="00B90A62" w:rsidRDefault="00000000" w:rsidP="00464EAF">
            <w:pPr>
              <w:numPr>
                <w:ilvl w:val="0"/>
                <w:numId w:val="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368032034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US"/>
              </w:rPr>
              <w:t xml:space="preserve"> 2 - 3</w:t>
            </w:r>
          </w:p>
          <w:p w14:paraId="0C63D3CD" w14:textId="77777777" w:rsidR="00464EAF" w:rsidRPr="00B90A62" w:rsidRDefault="00000000" w:rsidP="00464EAF">
            <w:pPr>
              <w:numPr>
                <w:ilvl w:val="0"/>
                <w:numId w:val="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58760524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More than four </w:t>
            </w:r>
          </w:p>
        </w:tc>
      </w:tr>
      <w:tr w:rsidR="00464EAF" w:rsidRPr="00B90A62" w14:paraId="58F257E0" w14:textId="77777777" w:rsidTr="00006F20">
        <w:tc>
          <w:tcPr>
            <w:tcW w:w="5240" w:type="dxa"/>
          </w:tcPr>
          <w:p w14:paraId="48CC85BF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 xml:space="preserve"> How is water supplied to your home?</w:t>
            </w:r>
          </w:p>
        </w:tc>
        <w:tc>
          <w:tcPr>
            <w:tcW w:w="4111" w:type="dxa"/>
          </w:tcPr>
          <w:p w14:paraId="6933D384" w14:textId="77777777" w:rsidR="00464EAF" w:rsidRPr="00B90A62" w:rsidRDefault="00000000" w:rsidP="00464EAF">
            <w:pPr>
              <w:numPr>
                <w:ilvl w:val="0"/>
                <w:numId w:val="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38952878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Municipal distribution system </w:t>
            </w:r>
          </w:p>
          <w:p w14:paraId="044654B6" w14:textId="77777777" w:rsidR="00464EAF" w:rsidRPr="00B90A62" w:rsidRDefault="00000000" w:rsidP="00464EAF">
            <w:pPr>
              <w:numPr>
                <w:ilvl w:val="0"/>
                <w:numId w:val="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924408748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Private well water </w:t>
            </w:r>
          </w:p>
          <w:p w14:paraId="192C70DC" w14:textId="77777777" w:rsidR="00464EAF" w:rsidRPr="00B90A62" w:rsidRDefault="00000000" w:rsidP="00464EAF">
            <w:pPr>
              <w:numPr>
                <w:ilvl w:val="0"/>
                <w:numId w:val="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052513412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ther (Specify)____________</w:t>
            </w:r>
          </w:p>
        </w:tc>
      </w:tr>
      <w:tr w:rsidR="00464EAF" w:rsidRPr="00B90A62" w14:paraId="3125678A" w14:textId="77777777" w:rsidTr="00006F20">
        <w:tc>
          <w:tcPr>
            <w:tcW w:w="5240" w:type="dxa"/>
          </w:tcPr>
          <w:p w14:paraId="64220FCE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What type of fuel or energy do you use?</w:t>
            </w:r>
          </w:p>
        </w:tc>
        <w:tc>
          <w:tcPr>
            <w:tcW w:w="4111" w:type="dxa"/>
          </w:tcPr>
          <w:p w14:paraId="09C52D1A" w14:textId="77777777" w:rsidR="00464EAF" w:rsidRPr="00B90A62" w:rsidRDefault="00000000" w:rsidP="00464EAF">
            <w:pPr>
              <w:numPr>
                <w:ilvl w:val="0"/>
                <w:numId w:val="6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43239552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Electricity</w:t>
            </w:r>
          </w:p>
          <w:p w14:paraId="6C5FFB0F" w14:textId="77777777" w:rsidR="00464EAF" w:rsidRPr="00B90A62" w:rsidRDefault="00464EAF" w:rsidP="00464EAF">
            <w:pPr>
              <w:numPr>
                <w:ilvl w:val="0"/>
                <w:numId w:val="6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Solar </w:t>
            </w:r>
          </w:p>
          <w:p w14:paraId="392F6CA1" w14:textId="77777777" w:rsidR="00464EAF" w:rsidRPr="00B90A62" w:rsidRDefault="00000000" w:rsidP="00464EAF">
            <w:pPr>
              <w:numPr>
                <w:ilvl w:val="0"/>
                <w:numId w:val="6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19520161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Wood</w:t>
            </w:r>
          </w:p>
          <w:p w14:paraId="6B6731D4" w14:textId="77777777" w:rsidR="00464EAF" w:rsidRPr="00B90A62" w:rsidRDefault="00000000" w:rsidP="00464EAF">
            <w:pPr>
              <w:numPr>
                <w:ilvl w:val="0"/>
                <w:numId w:val="6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723528182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Coal</w:t>
            </w:r>
          </w:p>
          <w:p w14:paraId="70EF8DF2" w14:textId="77777777" w:rsidR="00464EAF" w:rsidRPr="00B90A62" w:rsidRDefault="00000000" w:rsidP="00464EAF">
            <w:pPr>
              <w:numPr>
                <w:ilvl w:val="0"/>
                <w:numId w:val="6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658148887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ther (Specify)_____________</w:t>
            </w:r>
          </w:p>
        </w:tc>
      </w:tr>
      <w:tr w:rsidR="00464EAF" w:rsidRPr="00B90A62" w14:paraId="4E96176B" w14:textId="77777777" w:rsidTr="00006F20">
        <w:tc>
          <w:tcPr>
            <w:tcW w:w="5240" w:type="dxa"/>
          </w:tcPr>
          <w:p w14:paraId="0301DEE5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How often do you ventilate (such as opening windows) your home? </w:t>
            </w:r>
          </w:p>
        </w:tc>
        <w:tc>
          <w:tcPr>
            <w:tcW w:w="4111" w:type="dxa"/>
          </w:tcPr>
          <w:p w14:paraId="79D0AEC9" w14:textId="77777777" w:rsidR="00464EAF" w:rsidRPr="00B90A62" w:rsidRDefault="00000000" w:rsidP="00464EAF">
            <w:pPr>
              <w:numPr>
                <w:ilvl w:val="0"/>
                <w:numId w:val="10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ZA"/>
                </w:rPr>
                <w:id w:val="-400594894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Daily</w:t>
            </w:r>
          </w:p>
          <w:p w14:paraId="55CE4CAE" w14:textId="77777777" w:rsidR="00464EAF" w:rsidRPr="00B90A62" w:rsidRDefault="00464EAF" w:rsidP="00464EAF">
            <w:pPr>
              <w:numPr>
                <w:ilvl w:val="0"/>
                <w:numId w:val="10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More than once a week</w:t>
            </w:r>
          </w:p>
          <w:p w14:paraId="6660A31F" w14:textId="77777777" w:rsidR="00464EAF" w:rsidRPr="00B90A62" w:rsidRDefault="00000000" w:rsidP="00464EAF">
            <w:pPr>
              <w:numPr>
                <w:ilvl w:val="0"/>
                <w:numId w:val="10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728145385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Less than once a week</w:t>
            </w:r>
          </w:p>
          <w:p w14:paraId="245EDC64" w14:textId="77777777" w:rsidR="00464EAF" w:rsidRPr="00B90A62" w:rsidRDefault="00000000" w:rsidP="00464EAF">
            <w:pPr>
              <w:numPr>
                <w:ilvl w:val="0"/>
                <w:numId w:val="10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43590514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Only during certain activities</w:t>
            </w:r>
          </w:p>
          <w:p w14:paraId="6639B308" w14:textId="77777777" w:rsidR="00464EAF" w:rsidRPr="00B90A62" w:rsidRDefault="00000000" w:rsidP="00464EAF">
            <w:pPr>
              <w:numPr>
                <w:ilvl w:val="0"/>
                <w:numId w:val="10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60210860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US"/>
              </w:rPr>
              <w:t xml:space="preserve"> Do not ventilate at all</w:t>
            </w:r>
          </w:p>
        </w:tc>
      </w:tr>
      <w:tr w:rsidR="00464EAF" w:rsidRPr="00B90A62" w14:paraId="5AA658F9" w14:textId="77777777" w:rsidTr="00006F20">
        <w:tc>
          <w:tcPr>
            <w:tcW w:w="5240" w:type="dxa"/>
          </w:tcPr>
          <w:p w14:paraId="6F0D31B8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How many hours do you spend inside the dwelling/ building per day?</w:t>
            </w:r>
          </w:p>
        </w:tc>
        <w:tc>
          <w:tcPr>
            <w:tcW w:w="4111" w:type="dxa"/>
          </w:tcPr>
          <w:p w14:paraId="6839557B" w14:textId="77777777" w:rsidR="00464EAF" w:rsidRPr="00B90A62" w:rsidRDefault="00000000" w:rsidP="00464EAF">
            <w:pPr>
              <w:numPr>
                <w:ilvl w:val="0"/>
                <w:numId w:val="21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ZA"/>
                </w:rPr>
                <w:id w:val="1011036047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Less than 5 hours</w:t>
            </w:r>
          </w:p>
          <w:p w14:paraId="7A91306A" w14:textId="77777777" w:rsidR="00464EAF" w:rsidRPr="00B90A62" w:rsidRDefault="00464EAF" w:rsidP="00464EAF">
            <w:pPr>
              <w:numPr>
                <w:ilvl w:val="0"/>
                <w:numId w:val="2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6 – 10 hours</w:t>
            </w:r>
          </w:p>
          <w:p w14:paraId="2EFB3F74" w14:textId="77777777" w:rsidR="00464EAF" w:rsidRPr="00B90A62" w:rsidRDefault="00000000" w:rsidP="00464EAF">
            <w:pPr>
              <w:numPr>
                <w:ilvl w:val="0"/>
                <w:numId w:val="21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995186180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11 – 15 hours</w:t>
            </w:r>
          </w:p>
          <w:p w14:paraId="77BE232C" w14:textId="77777777" w:rsidR="00464EAF" w:rsidRPr="00B90A62" w:rsidRDefault="00000000" w:rsidP="00464EAF">
            <w:pPr>
              <w:numPr>
                <w:ilvl w:val="0"/>
                <w:numId w:val="21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205011106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16 – 20 hours</w:t>
            </w:r>
          </w:p>
          <w:p w14:paraId="54584D9D" w14:textId="77777777" w:rsidR="00464EAF" w:rsidRPr="00B90A62" w:rsidRDefault="00000000" w:rsidP="00464EAF">
            <w:pPr>
              <w:numPr>
                <w:ilvl w:val="0"/>
                <w:numId w:val="21"/>
              </w:numPr>
              <w:contextualSpacing/>
              <w:rPr>
                <w:rFonts w:eastAsia="Calibr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787966114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US"/>
              </w:rPr>
              <w:t xml:space="preserve"> 21 – 24 hours</w:t>
            </w:r>
          </w:p>
        </w:tc>
      </w:tr>
      <w:tr w:rsidR="00464EAF" w:rsidRPr="00B90A62" w14:paraId="6CC2B624" w14:textId="77777777" w:rsidTr="00006F20">
        <w:tc>
          <w:tcPr>
            <w:tcW w:w="5240" w:type="dxa"/>
          </w:tcPr>
          <w:p w14:paraId="3AB0399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Has your home been tested for radon in the past?</w:t>
            </w:r>
          </w:p>
        </w:tc>
        <w:tc>
          <w:tcPr>
            <w:tcW w:w="4111" w:type="dxa"/>
          </w:tcPr>
          <w:p w14:paraId="159E8710" w14:textId="77777777" w:rsidR="00464EAF" w:rsidRPr="00B90A62" w:rsidRDefault="00000000" w:rsidP="00464EAF">
            <w:pPr>
              <w:numPr>
                <w:ilvl w:val="0"/>
                <w:numId w:val="9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180323763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7DB03A8A" w14:textId="77777777" w:rsidR="00464EAF" w:rsidRPr="00B90A62" w:rsidRDefault="00464EAF" w:rsidP="00464EAF">
            <w:pPr>
              <w:numPr>
                <w:ilvl w:val="0"/>
                <w:numId w:val="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1B81AD37" w14:textId="77777777" w:rsidTr="00006F20">
        <w:tc>
          <w:tcPr>
            <w:tcW w:w="9351" w:type="dxa"/>
            <w:gridSpan w:val="2"/>
          </w:tcPr>
          <w:p w14:paraId="04D28695" w14:textId="77777777" w:rsidR="00464EAF" w:rsidRPr="00B90A62" w:rsidRDefault="00464EAF" w:rsidP="00464EAF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Yu Gothic UI"/>
                <w:b/>
                <w:szCs w:val="24"/>
                <w:lang w:val="en-ZA"/>
              </w:rPr>
            </w:pPr>
            <w:r w:rsidRPr="00B90A62">
              <w:rPr>
                <w:rFonts w:eastAsia="Yu Gothic UI"/>
                <w:b/>
                <w:szCs w:val="24"/>
                <w:lang w:val="en-ZA"/>
              </w:rPr>
              <w:t>Occupational Environment</w:t>
            </w:r>
          </w:p>
        </w:tc>
      </w:tr>
      <w:tr w:rsidR="00464EAF" w:rsidRPr="00B90A62" w14:paraId="537A9A0E" w14:textId="77777777" w:rsidTr="00006F20">
        <w:tc>
          <w:tcPr>
            <w:tcW w:w="5240" w:type="dxa"/>
          </w:tcPr>
          <w:p w14:paraId="58DEDB77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Have you occupationally been exposed to</w:t>
            </w:r>
          </w:p>
        </w:tc>
        <w:tc>
          <w:tcPr>
            <w:tcW w:w="4111" w:type="dxa"/>
          </w:tcPr>
          <w:p w14:paraId="78963ED1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Asbestos</w:t>
            </w:r>
          </w:p>
          <w:p w14:paraId="36F4C8EB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Spray painting</w:t>
            </w:r>
          </w:p>
          <w:p w14:paraId="67CCB5E9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hromium planting</w:t>
            </w:r>
          </w:p>
          <w:p w14:paraId="336BA3FB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Melting of Asphalt, copper, </w:t>
            </w:r>
            <w:proofErr w:type="gramStart"/>
            <w:r w:rsidRPr="00B90A62">
              <w:rPr>
                <w:rFonts w:eastAsia="Yu Gothic UI"/>
                <w:szCs w:val="24"/>
                <w:lang w:val="en-ZA"/>
              </w:rPr>
              <w:t>nickel</w:t>
            </w:r>
            <w:proofErr w:type="gramEnd"/>
            <w:r w:rsidRPr="00B90A62">
              <w:rPr>
                <w:rFonts w:eastAsia="Yu Gothic UI"/>
                <w:szCs w:val="24"/>
                <w:lang w:val="en-ZA"/>
              </w:rPr>
              <w:t xml:space="preserve"> or aluminium</w:t>
            </w:r>
          </w:p>
          <w:p w14:paraId="437EA315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oal</w:t>
            </w:r>
          </w:p>
          <w:p w14:paraId="6C4340BB" w14:textId="77777777" w:rsidR="00464EAF" w:rsidRPr="00B90A62" w:rsidRDefault="00464EAF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Dust</w:t>
            </w:r>
          </w:p>
          <w:p w14:paraId="6B17398C" w14:textId="77777777" w:rsidR="00464EAF" w:rsidRPr="00B90A62" w:rsidRDefault="00000000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281308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Diesel fumes</w:t>
            </w:r>
          </w:p>
          <w:p w14:paraId="7507942F" w14:textId="77777777" w:rsidR="00464EAF" w:rsidRPr="00B90A62" w:rsidRDefault="00000000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412459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Coal smoke</w:t>
            </w:r>
          </w:p>
          <w:p w14:paraId="3ECCD7AB" w14:textId="77777777" w:rsidR="00464EAF" w:rsidRPr="00B90A62" w:rsidRDefault="00000000" w:rsidP="00464EAF">
            <w:pPr>
              <w:numPr>
                <w:ilvl w:val="0"/>
                <w:numId w:val="25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934778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ne of the above</w:t>
            </w:r>
          </w:p>
        </w:tc>
      </w:tr>
      <w:tr w:rsidR="00464EAF" w:rsidRPr="00B90A62" w14:paraId="09275EA5" w14:textId="77777777" w:rsidTr="00006F20">
        <w:tc>
          <w:tcPr>
            <w:tcW w:w="5240" w:type="dxa"/>
          </w:tcPr>
          <w:p w14:paraId="2174EA3F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If yes, how many years in total </w:t>
            </w:r>
            <w:proofErr w:type="gramStart"/>
            <w:r w:rsidRPr="00B90A62">
              <w:rPr>
                <w:rFonts w:eastAsia="Calibri"/>
                <w:szCs w:val="24"/>
                <w:lang w:val="en-US"/>
              </w:rPr>
              <w:t>were</w:t>
            </w:r>
            <w:proofErr w:type="gramEnd"/>
            <w:r w:rsidRPr="00B90A62">
              <w:rPr>
                <w:rFonts w:eastAsia="Calibri"/>
                <w:szCs w:val="24"/>
                <w:lang w:val="en-US"/>
              </w:rPr>
              <w:t xml:space="preserve"> you exposed?</w:t>
            </w:r>
          </w:p>
        </w:tc>
        <w:tc>
          <w:tcPr>
            <w:tcW w:w="4111" w:type="dxa"/>
          </w:tcPr>
          <w:p w14:paraId="1D4B4097" w14:textId="77777777" w:rsidR="00464EAF" w:rsidRPr="00B90A62" w:rsidRDefault="00000000" w:rsidP="00464EAF">
            <w:pPr>
              <w:numPr>
                <w:ilvl w:val="0"/>
                <w:numId w:val="37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-658536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&lt; 10 years</w:t>
            </w:r>
          </w:p>
          <w:p w14:paraId="6AF9A231" w14:textId="77777777" w:rsidR="00464EAF" w:rsidRPr="00B90A62" w:rsidRDefault="00000000" w:rsidP="00464EAF">
            <w:pPr>
              <w:numPr>
                <w:ilvl w:val="0"/>
                <w:numId w:val="37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493842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11 – 21 years</w:t>
            </w:r>
          </w:p>
          <w:p w14:paraId="05D01AA1" w14:textId="77777777" w:rsidR="00464EAF" w:rsidRPr="00B90A62" w:rsidRDefault="00000000" w:rsidP="00464EAF">
            <w:pPr>
              <w:numPr>
                <w:ilvl w:val="0"/>
                <w:numId w:val="37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-218834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22- 32 years</w:t>
            </w:r>
          </w:p>
          <w:p w14:paraId="1B9A4A76" w14:textId="77777777" w:rsidR="00464EAF" w:rsidRPr="00B90A62" w:rsidRDefault="00000000" w:rsidP="00464EAF">
            <w:pPr>
              <w:numPr>
                <w:ilvl w:val="0"/>
                <w:numId w:val="37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356325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33 years and above</w:t>
            </w:r>
          </w:p>
        </w:tc>
      </w:tr>
      <w:tr w:rsidR="00464EAF" w:rsidRPr="00B90A62" w14:paraId="7369CD22" w14:textId="77777777" w:rsidTr="00006F20">
        <w:tc>
          <w:tcPr>
            <w:tcW w:w="5240" w:type="dxa"/>
          </w:tcPr>
          <w:p w14:paraId="4666A83F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Have you worked in underground mines?</w:t>
            </w:r>
          </w:p>
        </w:tc>
        <w:tc>
          <w:tcPr>
            <w:tcW w:w="4111" w:type="dxa"/>
          </w:tcPr>
          <w:p w14:paraId="6B515D97" w14:textId="77777777" w:rsidR="00464EAF" w:rsidRPr="00B90A62" w:rsidRDefault="00000000" w:rsidP="00464EAF">
            <w:pPr>
              <w:numPr>
                <w:ilvl w:val="0"/>
                <w:numId w:val="36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1432095219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Yes</w:t>
            </w:r>
          </w:p>
          <w:p w14:paraId="2B80487E" w14:textId="77777777" w:rsidR="00464EAF" w:rsidRPr="00B90A62" w:rsidRDefault="00464EAF" w:rsidP="00464EAF">
            <w:pPr>
              <w:numPr>
                <w:ilvl w:val="0"/>
                <w:numId w:val="36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 </w:t>
            </w:r>
          </w:p>
        </w:tc>
      </w:tr>
      <w:tr w:rsidR="00464EAF" w:rsidRPr="00B90A62" w14:paraId="0CCB2D2C" w14:textId="77777777" w:rsidTr="00006F20">
        <w:tc>
          <w:tcPr>
            <w:tcW w:w="5240" w:type="dxa"/>
          </w:tcPr>
          <w:p w14:paraId="3CEF7681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If yes, how many years did you work in underground mines?</w:t>
            </w:r>
          </w:p>
        </w:tc>
        <w:tc>
          <w:tcPr>
            <w:tcW w:w="4111" w:type="dxa"/>
          </w:tcPr>
          <w:p w14:paraId="49A21518" w14:textId="77777777" w:rsidR="00464EAF" w:rsidRPr="00B90A62" w:rsidRDefault="00464EAF" w:rsidP="00464EAF">
            <w:pPr>
              <w:numPr>
                <w:ilvl w:val="0"/>
                <w:numId w:val="1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&lt; 10 years</w:t>
            </w:r>
          </w:p>
          <w:p w14:paraId="6A101893" w14:textId="77777777" w:rsidR="00464EAF" w:rsidRPr="00B90A62" w:rsidRDefault="00464EAF" w:rsidP="00464EAF">
            <w:pPr>
              <w:numPr>
                <w:ilvl w:val="0"/>
                <w:numId w:val="1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11 – 21 years</w:t>
            </w:r>
          </w:p>
          <w:p w14:paraId="068BBDF6" w14:textId="77777777" w:rsidR="00464EAF" w:rsidRPr="00B90A62" w:rsidRDefault="00464EAF" w:rsidP="00464EAF">
            <w:pPr>
              <w:numPr>
                <w:ilvl w:val="0"/>
                <w:numId w:val="1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22- 32 years</w:t>
            </w:r>
          </w:p>
          <w:p w14:paraId="3A0331D4" w14:textId="77777777" w:rsidR="00464EAF" w:rsidRPr="00B90A62" w:rsidRDefault="00464EAF" w:rsidP="00464EAF">
            <w:pPr>
              <w:numPr>
                <w:ilvl w:val="0"/>
                <w:numId w:val="19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33 years and above</w:t>
            </w:r>
          </w:p>
          <w:p w14:paraId="279B52FB" w14:textId="77777777" w:rsidR="00464EAF" w:rsidRPr="00B90A62" w:rsidRDefault="00000000" w:rsidP="00464EAF">
            <w:pPr>
              <w:numPr>
                <w:ilvl w:val="0"/>
                <w:numId w:val="19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500077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ne of the above</w:t>
            </w:r>
          </w:p>
        </w:tc>
      </w:tr>
      <w:tr w:rsidR="00464EAF" w:rsidRPr="00B90A62" w14:paraId="6B026B8F" w14:textId="77777777" w:rsidTr="00006F20">
        <w:tc>
          <w:tcPr>
            <w:tcW w:w="9351" w:type="dxa"/>
            <w:gridSpan w:val="2"/>
          </w:tcPr>
          <w:p w14:paraId="6990971F" w14:textId="77777777" w:rsidR="00464EAF" w:rsidRPr="00B90A62" w:rsidRDefault="00464EAF" w:rsidP="00464EAF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Yu Gothic UI"/>
                <w:b/>
                <w:szCs w:val="24"/>
                <w:lang w:val="en-ZA"/>
              </w:rPr>
            </w:pPr>
            <w:r w:rsidRPr="00B90A62">
              <w:rPr>
                <w:rFonts w:eastAsia="Yu Gothic UI"/>
                <w:b/>
                <w:szCs w:val="24"/>
                <w:lang w:val="en-ZA"/>
              </w:rPr>
              <w:t>Smoking history</w:t>
            </w:r>
          </w:p>
        </w:tc>
      </w:tr>
      <w:tr w:rsidR="00464EAF" w:rsidRPr="00B90A62" w14:paraId="68BFAC7A" w14:textId="77777777" w:rsidTr="00006F20">
        <w:tc>
          <w:tcPr>
            <w:tcW w:w="5240" w:type="dxa"/>
          </w:tcPr>
          <w:p w14:paraId="56E52AFC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Tobacco smoking</w:t>
            </w:r>
          </w:p>
        </w:tc>
        <w:tc>
          <w:tcPr>
            <w:tcW w:w="4111" w:type="dxa"/>
          </w:tcPr>
          <w:p w14:paraId="30AEDDE3" w14:textId="77777777" w:rsidR="00464EAF" w:rsidRPr="00B90A62" w:rsidRDefault="00000000" w:rsidP="00464EAF">
            <w:pPr>
              <w:numPr>
                <w:ilvl w:val="0"/>
                <w:numId w:val="1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10765699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ever Smoker </w:t>
            </w:r>
          </w:p>
          <w:p w14:paraId="3F832D39" w14:textId="77777777" w:rsidR="00464EAF" w:rsidRPr="00B90A62" w:rsidRDefault="00464EAF" w:rsidP="00464EAF">
            <w:pPr>
              <w:numPr>
                <w:ilvl w:val="0"/>
                <w:numId w:val="14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Ex-Smoker</w:t>
            </w:r>
          </w:p>
          <w:p w14:paraId="266AC2CB" w14:textId="77777777" w:rsidR="00464EAF" w:rsidRPr="00B90A62" w:rsidRDefault="00000000" w:rsidP="00464EAF">
            <w:pPr>
              <w:numPr>
                <w:ilvl w:val="0"/>
                <w:numId w:val="14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441616553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Current smoker</w:t>
            </w:r>
          </w:p>
        </w:tc>
      </w:tr>
      <w:tr w:rsidR="00464EAF" w:rsidRPr="00B90A62" w14:paraId="7E7E8B10" w14:textId="77777777" w:rsidTr="00006F20">
        <w:tc>
          <w:tcPr>
            <w:tcW w:w="5240" w:type="dxa"/>
          </w:tcPr>
          <w:p w14:paraId="1C48B025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ZA"/>
              </w:rPr>
              <w:t>Does anyone in your household smoke?</w:t>
            </w:r>
          </w:p>
        </w:tc>
        <w:tc>
          <w:tcPr>
            <w:tcW w:w="4111" w:type="dxa"/>
          </w:tcPr>
          <w:p w14:paraId="2B9A3D88" w14:textId="77777777" w:rsidR="00464EAF" w:rsidRPr="00B90A62" w:rsidRDefault="00000000" w:rsidP="00464EAF">
            <w:pPr>
              <w:numPr>
                <w:ilvl w:val="0"/>
                <w:numId w:val="7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2018294118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573745D3" w14:textId="77777777" w:rsidR="00464EAF" w:rsidRPr="00B90A62" w:rsidRDefault="00464EAF" w:rsidP="00464EAF">
            <w:pPr>
              <w:numPr>
                <w:ilvl w:val="0"/>
                <w:numId w:val="7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4ACD93E4" w14:textId="77777777" w:rsidTr="00006F20">
        <w:tc>
          <w:tcPr>
            <w:tcW w:w="5240" w:type="dxa"/>
          </w:tcPr>
          <w:p w14:paraId="57A9D5BA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ow many people smoke in this home/ house?</w:t>
            </w:r>
          </w:p>
        </w:tc>
        <w:tc>
          <w:tcPr>
            <w:tcW w:w="4111" w:type="dxa"/>
          </w:tcPr>
          <w:p w14:paraId="29793696" w14:textId="77777777" w:rsidR="00464EAF" w:rsidRPr="00B90A62" w:rsidRDefault="00000000" w:rsidP="00464EAF">
            <w:pPr>
              <w:numPr>
                <w:ilvl w:val="0"/>
                <w:numId w:val="3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957560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One</w:t>
            </w:r>
          </w:p>
          <w:p w14:paraId="2A2FCF31" w14:textId="77777777" w:rsidR="00464EAF" w:rsidRPr="00B90A62" w:rsidRDefault="00000000" w:rsidP="00464EAF">
            <w:pPr>
              <w:numPr>
                <w:ilvl w:val="0"/>
                <w:numId w:val="3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2105491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More than 2</w:t>
            </w:r>
          </w:p>
          <w:p w14:paraId="072C5535" w14:textId="77777777" w:rsidR="00464EAF" w:rsidRPr="00B90A62" w:rsidRDefault="00000000" w:rsidP="00464EAF">
            <w:pPr>
              <w:numPr>
                <w:ilvl w:val="0"/>
                <w:numId w:val="3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222650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ne</w:t>
            </w:r>
          </w:p>
        </w:tc>
      </w:tr>
      <w:tr w:rsidR="00464EAF" w:rsidRPr="00B90A62" w14:paraId="648BBA1B" w14:textId="77777777" w:rsidTr="00006F20">
        <w:tc>
          <w:tcPr>
            <w:tcW w:w="5240" w:type="dxa"/>
          </w:tcPr>
          <w:p w14:paraId="4BAF702A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Do you or does any member of this house smoke inside the house?</w:t>
            </w:r>
          </w:p>
        </w:tc>
        <w:tc>
          <w:tcPr>
            <w:tcW w:w="4111" w:type="dxa"/>
          </w:tcPr>
          <w:p w14:paraId="246EC909" w14:textId="77777777" w:rsidR="00464EAF" w:rsidRPr="00B90A62" w:rsidRDefault="00000000" w:rsidP="00464EAF">
            <w:pPr>
              <w:numPr>
                <w:ilvl w:val="0"/>
                <w:numId w:val="27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1452129188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49232693" w14:textId="77777777" w:rsidR="00464EAF" w:rsidRPr="00B90A62" w:rsidRDefault="00464EAF" w:rsidP="00464EAF">
            <w:pPr>
              <w:numPr>
                <w:ilvl w:val="0"/>
                <w:numId w:val="27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455AB858" w14:textId="77777777" w:rsidTr="00006F20">
        <w:tc>
          <w:tcPr>
            <w:tcW w:w="5240" w:type="dxa"/>
          </w:tcPr>
          <w:p w14:paraId="5F6F7C71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How many </w:t>
            </w:r>
            <w:proofErr w:type="gramStart"/>
            <w:r w:rsidRPr="00B90A62">
              <w:rPr>
                <w:rFonts w:eastAsia="Calibri"/>
                <w:szCs w:val="24"/>
                <w:lang w:val="en-US"/>
              </w:rPr>
              <w:t>cigarette</w:t>
            </w:r>
            <w:proofErr w:type="gramEnd"/>
            <w:r w:rsidRPr="00B90A62">
              <w:rPr>
                <w:rFonts w:eastAsia="Calibri"/>
                <w:szCs w:val="24"/>
                <w:lang w:val="en-US"/>
              </w:rPr>
              <w:t xml:space="preserve"> did/do you smoke per day?</w:t>
            </w:r>
          </w:p>
          <w:p w14:paraId="5305E4B3" w14:textId="77777777" w:rsidR="00464EAF" w:rsidRPr="00B90A62" w:rsidRDefault="00464EAF" w:rsidP="00006F20">
            <w:pPr>
              <w:ind w:left="360"/>
              <w:contextualSpacing/>
              <w:rPr>
                <w:rFonts w:eastAsia="Calibri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24238537" w14:textId="77777777" w:rsidR="00464EAF" w:rsidRPr="00B90A62" w:rsidRDefault="00000000" w:rsidP="00464EAF">
            <w:pPr>
              <w:numPr>
                <w:ilvl w:val="0"/>
                <w:numId w:val="17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US"/>
                </w:rPr>
                <w:id w:val="77868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None</w:t>
            </w:r>
          </w:p>
          <w:p w14:paraId="01BA4ED3" w14:textId="77777777" w:rsidR="00464EAF" w:rsidRPr="00B90A62" w:rsidRDefault="00000000" w:rsidP="00464EAF">
            <w:pPr>
              <w:numPr>
                <w:ilvl w:val="0"/>
                <w:numId w:val="17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508490870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&lt; 10 Cigarettes/ day</w:t>
            </w:r>
          </w:p>
          <w:p w14:paraId="636E9ED6" w14:textId="77777777" w:rsidR="00464EAF" w:rsidRPr="00B90A62" w:rsidRDefault="00464EAF" w:rsidP="00464EAF">
            <w:pPr>
              <w:numPr>
                <w:ilvl w:val="0"/>
                <w:numId w:val="17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11- 21 Cigarettes/ day</w:t>
            </w:r>
          </w:p>
          <w:p w14:paraId="25D05BB3" w14:textId="77777777" w:rsidR="00464EAF" w:rsidRPr="00B90A62" w:rsidRDefault="00000000" w:rsidP="00464EAF">
            <w:pPr>
              <w:numPr>
                <w:ilvl w:val="0"/>
                <w:numId w:val="17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838849631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22 and above cigarettes/ day</w:t>
            </w:r>
          </w:p>
        </w:tc>
      </w:tr>
      <w:tr w:rsidR="00464EAF" w:rsidRPr="00B90A62" w14:paraId="53C3CA49" w14:textId="77777777" w:rsidTr="00006F20">
        <w:tc>
          <w:tcPr>
            <w:tcW w:w="5240" w:type="dxa"/>
          </w:tcPr>
          <w:p w14:paraId="445EEB66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Total number of years smoking</w:t>
            </w:r>
          </w:p>
          <w:p w14:paraId="08798352" w14:textId="77777777" w:rsidR="00464EAF" w:rsidRPr="00B90A62" w:rsidRDefault="00464EAF" w:rsidP="00006F20">
            <w:pPr>
              <w:ind w:left="360"/>
              <w:contextualSpacing/>
              <w:rPr>
                <w:rFonts w:eastAsia="Calibri"/>
                <w:i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38AF9D68" w14:textId="77777777" w:rsidR="00464EAF" w:rsidRPr="00B90A62" w:rsidRDefault="00000000" w:rsidP="00464EAF">
            <w:pPr>
              <w:numPr>
                <w:ilvl w:val="0"/>
                <w:numId w:val="18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111433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ne</w:t>
            </w:r>
          </w:p>
          <w:p w14:paraId="44367699" w14:textId="77777777" w:rsidR="00464EAF" w:rsidRPr="00B90A62" w:rsidRDefault="00464EAF" w:rsidP="00464EAF">
            <w:pPr>
              <w:numPr>
                <w:ilvl w:val="0"/>
                <w:numId w:val="1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&lt; 10 years</w:t>
            </w:r>
          </w:p>
          <w:p w14:paraId="7870A0EC" w14:textId="77777777" w:rsidR="00464EAF" w:rsidRPr="00B90A62" w:rsidRDefault="00464EAF" w:rsidP="00464EAF">
            <w:pPr>
              <w:numPr>
                <w:ilvl w:val="0"/>
                <w:numId w:val="1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11 – 21 years</w:t>
            </w:r>
          </w:p>
          <w:p w14:paraId="13DA79AB" w14:textId="77777777" w:rsidR="00464EAF" w:rsidRPr="00B90A62" w:rsidRDefault="00464EAF" w:rsidP="00464EAF">
            <w:pPr>
              <w:numPr>
                <w:ilvl w:val="0"/>
                <w:numId w:val="1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22- 32 years</w:t>
            </w:r>
          </w:p>
          <w:p w14:paraId="3F7A5962" w14:textId="77777777" w:rsidR="00464EAF" w:rsidRPr="00B90A62" w:rsidRDefault="00464EAF" w:rsidP="00464EAF">
            <w:pPr>
              <w:numPr>
                <w:ilvl w:val="0"/>
                <w:numId w:val="18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33 years and above</w:t>
            </w:r>
          </w:p>
        </w:tc>
      </w:tr>
      <w:tr w:rsidR="00464EAF" w:rsidRPr="00B90A62" w14:paraId="01295C03" w14:textId="77777777" w:rsidTr="00006F20">
        <w:tc>
          <w:tcPr>
            <w:tcW w:w="9351" w:type="dxa"/>
            <w:gridSpan w:val="2"/>
          </w:tcPr>
          <w:p w14:paraId="19342984" w14:textId="77777777" w:rsidR="00464EAF" w:rsidRPr="00B90A62" w:rsidRDefault="00464EAF" w:rsidP="00464EAF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Yu Gothic UI"/>
                <w:b/>
                <w:szCs w:val="24"/>
                <w:lang w:val="en-ZA"/>
              </w:rPr>
            </w:pPr>
            <w:r w:rsidRPr="00B90A62">
              <w:rPr>
                <w:rFonts w:eastAsia="Yu Gothic UI"/>
                <w:b/>
                <w:szCs w:val="24"/>
                <w:lang w:val="en-ZA"/>
              </w:rPr>
              <w:t>Health</w:t>
            </w:r>
          </w:p>
        </w:tc>
      </w:tr>
      <w:tr w:rsidR="00464EAF" w:rsidRPr="00B90A62" w14:paraId="7DDDC968" w14:textId="77777777" w:rsidTr="00006F20">
        <w:tc>
          <w:tcPr>
            <w:tcW w:w="5240" w:type="dxa"/>
          </w:tcPr>
          <w:p w14:paraId="2ABB9544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ow difficult or easy is it to obtain the healthcare services?</w:t>
            </w:r>
          </w:p>
        </w:tc>
        <w:tc>
          <w:tcPr>
            <w:tcW w:w="4111" w:type="dxa"/>
          </w:tcPr>
          <w:p w14:paraId="795A11B1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Very difficult</w:t>
            </w:r>
          </w:p>
          <w:p w14:paraId="0F659D4A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Difficult</w:t>
            </w:r>
          </w:p>
          <w:p w14:paraId="484FE3FE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Moderate</w:t>
            </w:r>
          </w:p>
          <w:p w14:paraId="3BEA6562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Easy</w:t>
            </w:r>
          </w:p>
          <w:p w14:paraId="2A403FD6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Very easy</w:t>
            </w:r>
          </w:p>
        </w:tc>
      </w:tr>
      <w:tr w:rsidR="00464EAF" w:rsidRPr="00B90A62" w14:paraId="056BE8AF" w14:textId="77777777" w:rsidTr="00006F20">
        <w:tc>
          <w:tcPr>
            <w:tcW w:w="5240" w:type="dxa"/>
          </w:tcPr>
          <w:p w14:paraId="4084A4B9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jc w:val="both"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you ever been diagnosed with?</w:t>
            </w:r>
          </w:p>
        </w:tc>
        <w:tc>
          <w:tcPr>
            <w:tcW w:w="4111" w:type="dxa"/>
          </w:tcPr>
          <w:p w14:paraId="3BB0367B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Tuberculosis</w:t>
            </w:r>
          </w:p>
          <w:p w14:paraId="7226EE63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hronic bronchitis</w:t>
            </w:r>
          </w:p>
          <w:p w14:paraId="5A9446C5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None of the above</w:t>
            </w:r>
          </w:p>
        </w:tc>
      </w:tr>
      <w:tr w:rsidR="00464EAF" w:rsidRPr="00B90A62" w14:paraId="267ABEB1" w14:textId="77777777" w:rsidTr="00006F20">
        <w:tc>
          <w:tcPr>
            <w:tcW w:w="5240" w:type="dxa"/>
          </w:tcPr>
          <w:p w14:paraId="17CA3162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you ever been diagnosed with any of the following conditions?</w:t>
            </w:r>
          </w:p>
          <w:p w14:paraId="42D52BBB" w14:textId="77777777" w:rsidR="00464EAF" w:rsidRPr="00B90A62" w:rsidRDefault="00464EAF" w:rsidP="00006F20">
            <w:pPr>
              <w:ind w:left="360"/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(Choose all health problems that are applicable)</w:t>
            </w:r>
          </w:p>
        </w:tc>
        <w:tc>
          <w:tcPr>
            <w:tcW w:w="4111" w:type="dxa"/>
          </w:tcPr>
          <w:p w14:paraId="06FB8871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Asthma </w:t>
            </w:r>
          </w:p>
          <w:p w14:paraId="7AAE12EA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hronic obstructive respiratory diseases (COPD)</w:t>
            </w:r>
          </w:p>
          <w:p w14:paraId="0318A03C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Leukaemia</w:t>
            </w:r>
          </w:p>
          <w:p w14:paraId="62C7CFC6" w14:textId="77777777" w:rsidR="00464EAF" w:rsidRPr="00B90A62" w:rsidRDefault="00464EAF" w:rsidP="00464EAF">
            <w:pPr>
              <w:numPr>
                <w:ilvl w:val="0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None of the above</w:t>
            </w:r>
          </w:p>
        </w:tc>
      </w:tr>
      <w:tr w:rsidR="00464EAF" w:rsidRPr="00B90A62" w14:paraId="6C51ABF6" w14:textId="77777777" w:rsidTr="00006F20">
        <w:tc>
          <w:tcPr>
            <w:tcW w:w="5240" w:type="dxa"/>
          </w:tcPr>
          <w:p w14:paraId="4DF25C06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anyone (i.e. children, parents, grandparents, brothers, sisters) from this house ever been diagnosed with any of the following conditions?</w:t>
            </w:r>
          </w:p>
        </w:tc>
        <w:tc>
          <w:tcPr>
            <w:tcW w:w="4111" w:type="dxa"/>
          </w:tcPr>
          <w:p w14:paraId="65C13635" w14:textId="77777777" w:rsidR="00464EAF" w:rsidRPr="00B90A62" w:rsidRDefault="00464EAF" w:rsidP="00464EAF">
            <w:pPr>
              <w:numPr>
                <w:ilvl w:val="1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Asthma </w:t>
            </w:r>
          </w:p>
          <w:p w14:paraId="40497BE6" w14:textId="77777777" w:rsidR="00464EAF" w:rsidRPr="00B90A62" w:rsidRDefault="00464EAF" w:rsidP="00464EAF">
            <w:pPr>
              <w:numPr>
                <w:ilvl w:val="1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hronic obstructive respiratory diseases (COPD)</w:t>
            </w:r>
          </w:p>
          <w:p w14:paraId="5E230EEE" w14:textId="77777777" w:rsidR="00464EAF" w:rsidRPr="00B90A62" w:rsidRDefault="00464EAF" w:rsidP="00464EAF">
            <w:pPr>
              <w:numPr>
                <w:ilvl w:val="1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Leukaemia</w:t>
            </w:r>
          </w:p>
          <w:p w14:paraId="02009B47" w14:textId="77777777" w:rsidR="00464EAF" w:rsidRPr="00B90A62" w:rsidRDefault="00464EAF" w:rsidP="00464EAF">
            <w:pPr>
              <w:numPr>
                <w:ilvl w:val="1"/>
                <w:numId w:val="2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eastAsia="Yu Gothic UI"/>
                <w:szCs w:val="24"/>
                <w:lang w:val="en-ZA"/>
              </w:rPr>
              <w:t>None of the above</w:t>
            </w:r>
          </w:p>
        </w:tc>
      </w:tr>
      <w:tr w:rsidR="00464EAF" w:rsidRPr="00B90A62" w14:paraId="707A2665" w14:textId="77777777" w:rsidTr="00006F20">
        <w:tc>
          <w:tcPr>
            <w:tcW w:w="5240" w:type="dxa"/>
          </w:tcPr>
          <w:p w14:paraId="143EECEA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you been diagnosed with lung cancer?</w:t>
            </w:r>
          </w:p>
        </w:tc>
        <w:tc>
          <w:tcPr>
            <w:tcW w:w="4111" w:type="dxa"/>
          </w:tcPr>
          <w:p w14:paraId="4D1390D1" w14:textId="77777777" w:rsidR="00464EAF" w:rsidRPr="00B90A62" w:rsidRDefault="00000000" w:rsidP="00464EAF">
            <w:pPr>
              <w:numPr>
                <w:ilvl w:val="0"/>
                <w:numId w:val="39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601683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Yes</w:t>
            </w:r>
          </w:p>
          <w:p w14:paraId="02A78A88" w14:textId="77777777" w:rsidR="00464EAF" w:rsidRPr="00B90A62" w:rsidRDefault="00000000" w:rsidP="00464EAF">
            <w:pPr>
              <w:numPr>
                <w:ilvl w:val="0"/>
                <w:numId w:val="39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61077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</w:t>
            </w:r>
          </w:p>
        </w:tc>
      </w:tr>
      <w:tr w:rsidR="00464EAF" w:rsidRPr="00B90A62" w14:paraId="17EE5C5B" w14:textId="77777777" w:rsidTr="00006F20">
        <w:tc>
          <w:tcPr>
            <w:tcW w:w="5240" w:type="dxa"/>
          </w:tcPr>
          <w:p w14:paraId="191FEA3B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anyone from your house been diagnosed with lung cancer?</w:t>
            </w:r>
          </w:p>
        </w:tc>
        <w:tc>
          <w:tcPr>
            <w:tcW w:w="4111" w:type="dxa"/>
          </w:tcPr>
          <w:p w14:paraId="78699573" w14:textId="77777777" w:rsidR="00464EAF" w:rsidRPr="00B90A62" w:rsidRDefault="00000000" w:rsidP="00464EAF">
            <w:pPr>
              <w:numPr>
                <w:ilvl w:val="0"/>
                <w:numId w:val="40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493145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Yes</w:t>
            </w:r>
          </w:p>
          <w:p w14:paraId="05974994" w14:textId="77777777" w:rsidR="00464EAF" w:rsidRPr="00B90A62" w:rsidRDefault="00000000" w:rsidP="00464EAF">
            <w:pPr>
              <w:numPr>
                <w:ilvl w:val="0"/>
                <w:numId w:val="40"/>
              </w:numPr>
              <w:contextualSpacing/>
              <w:rPr>
                <w:rFonts w:eastAsia="Yu Gothic UI"/>
                <w:szCs w:val="24"/>
                <w:lang w:val="en-ZA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880439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Yu Gothic UI"/>
                <w:szCs w:val="24"/>
                <w:lang w:val="en-ZA"/>
              </w:rPr>
              <w:t xml:space="preserve"> No</w:t>
            </w:r>
          </w:p>
        </w:tc>
      </w:tr>
      <w:tr w:rsidR="00464EAF" w:rsidRPr="00B90A62" w14:paraId="60E9AC9B" w14:textId="77777777" w:rsidTr="00006F20">
        <w:tc>
          <w:tcPr>
            <w:tcW w:w="5240" w:type="dxa"/>
          </w:tcPr>
          <w:p w14:paraId="2E59BB45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ave you lost any family member from this house because of lung cancer?</w:t>
            </w:r>
          </w:p>
        </w:tc>
        <w:tc>
          <w:tcPr>
            <w:tcW w:w="4111" w:type="dxa"/>
          </w:tcPr>
          <w:p w14:paraId="4371FFFC" w14:textId="77777777" w:rsidR="00464EAF" w:rsidRPr="00B90A62" w:rsidRDefault="00000000" w:rsidP="00464EAF">
            <w:pPr>
              <w:numPr>
                <w:ilvl w:val="0"/>
                <w:numId w:val="12"/>
              </w:numPr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-197266826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Yes</w:t>
            </w:r>
          </w:p>
          <w:p w14:paraId="0776500D" w14:textId="77777777" w:rsidR="00464EAF" w:rsidRPr="00B90A62" w:rsidRDefault="00464EAF" w:rsidP="00464EAF">
            <w:pPr>
              <w:numPr>
                <w:ilvl w:val="0"/>
                <w:numId w:val="12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No</w:t>
            </w:r>
          </w:p>
        </w:tc>
      </w:tr>
      <w:tr w:rsidR="00464EAF" w:rsidRPr="00B90A62" w14:paraId="270A16E2" w14:textId="77777777" w:rsidTr="00006F20">
        <w:tc>
          <w:tcPr>
            <w:tcW w:w="5240" w:type="dxa"/>
          </w:tcPr>
          <w:p w14:paraId="7F8FA4C0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Do you often experience?</w:t>
            </w:r>
          </w:p>
          <w:p w14:paraId="44B04FE9" w14:textId="77777777" w:rsidR="00464EAF" w:rsidRPr="00B90A62" w:rsidRDefault="00464EAF" w:rsidP="00006F20">
            <w:pPr>
              <w:ind w:left="360"/>
              <w:contextualSpacing/>
              <w:rPr>
                <w:rFonts w:eastAsia="Calibri"/>
                <w:i/>
                <w:szCs w:val="24"/>
                <w:lang w:val="en-ZA"/>
              </w:rPr>
            </w:pPr>
            <w:r w:rsidRPr="00B90A62">
              <w:rPr>
                <w:rFonts w:eastAsia="Calibri"/>
                <w:i/>
                <w:szCs w:val="24"/>
                <w:lang w:val="en-ZA"/>
              </w:rPr>
              <w:t>(Tick all appropriate box)</w:t>
            </w:r>
          </w:p>
        </w:tc>
        <w:tc>
          <w:tcPr>
            <w:tcW w:w="4111" w:type="dxa"/>
          </w:tcPr>
          <w:p w14:paraId="3AF688B8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Persistent cough</w:t>
            </w:r>
          </w:p>
          <w:p w14:paraId="1EE7C3FA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Shortness of breath</w:t>
            </w:r>
          </w:p>
          <w:p w14:paraId="3C560C16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Coughing up blood</w:t>
            </w:r>
          </w:p>
          <w:p w14:paraId="4C1A7FA8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Unexplained weight loss</w:t>
            </w:r>
          </w:p>
          <w:p w14:paraId="2FA03DCD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Repeated respiratory infections</w:t>
            </w:r>
          </w:p>
          <w:p w14:paraId="316FBF49" w14:textId="77777777" w:rsidR="00464EAF" w:rsidRPr="00B90A62" w:rsidRDefault="00464EAF" w:rsidP="00464EAF">
            <w:pPr>
              <w:numPr>
                <w:ilvl w:val="0"/>
                <w:numId w:val="15"/>
              </w:numPr>
              <w:contextualSpacing/>
              <w:rPr>
                <w:rFonts w:eastAsia="Yu Gothic UI"/>
                <w:szCs w:val="24"/>
                <w:lang w:val="en-ZA"/>
              </w:rPr>
            </w:pPr>
            <w:r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>☐</w:t>
            </w:r>
            <w:r w:rsidRPr="00B90A62">
              <w:rPr>
                <w:rFonts w:eastAsia="Yu Gothic UI"/>
                <w:szCs w:val="24"/>
                <w:lang w:val="en-ZA"/>
              </w:rPr>
              <w:t xml:space="preserve"> None of the above</w:t>
            </w:r>
          </w:p>
        </w:tc>
      </w:tr>
      <w:tr w:rsidR="00464EAF" w:rsidRPr="00B90A62" w14:paraId="4CE6F81C" w14:textId="77777777" w:rsidTr="00006F20">
        <w:tc>
          <w:tcPr>
            <w:tcW w:w="5240" w:type="dxa"/>
          </w:tcPr>
          <w:p w14:paraId="491C9AE4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If you are invited for a lung cancer screening, will you accept an invitation?</w:t>
            </w:r>
          </w:p>
        </w:tc>
        <w:tc>
          <w:tcPr>
            <w:tcW w:w="4111" w:type="dxa"/>
          </w:tcPr>
          <w:p w14:paraId="696EFEE8" w14:textId="77777777" w:rsidR="00464EAF" w:rsidRPr="00B90A62" w:rsidRDefault="00000000" w:rsidP="00464EAF">
            <w:pPr>
              <w:numPr>
                <w:ilvl w:val="0"/>
                <w:numId w:val="41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625509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Yes</w:t>
            </w:r>
          </w:p>
          <w:p w14:paraId="62360191" w14:textId="77777777" w:rsidR="00464EAF" w:rsidRPr="00B90A62" w:rsidRDefault="00000000" w:rsidP="00464EAF">
            <w:pPr>
              <w:numPr>
                <w:ilvl w:val="0"/>
                <w:numId w:val="41"/>
              </w:numPr>
              <w:contextualSpacing/>
              <w:rPr>
                <w:rFonts w:ascii="Segoe UI Symbol" w:eastAsia="Yu Gothic UI" w:hAnsi="Segoe UI Symbol" w:cs="Segoe UI Symbol"/>
                <w:szCs w:val="24"/>
                <w:lang w:val="en-ZA"/>
              </w:rPr>
            </w:pPr>
            <w:sdt>
              <w:sdtPr>
                <w:rPr>
                  <w:rFonts w:ascii="Segoe UI Symbol" w:eastAsia="Yu Gothic UI" w:hAnsi="Segoe UI Symbol" w:cs="Segoe UI Symbol"/>
                  <w:szCs w:val="24"/>
                  <w:lang w:val="en-ZA"/>
                </w:rPr>
                <w:id w:val="-1800450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ascii="Segoe UI Symbol" w:eastAsia="Yu Gothic UI" w:hAnsi="Segoe UI Symbol" w:cs="Segoe UI Symbol"/>
                <w:szCs w:val="24"/>
                <w:lang w:val="en-ZA"/>
              </w:rPr>
              <w:t xml:space="preserve"> No</w:t>
            </w:r>
          </w:p>
        </w:tc>
      </w:tr>
      <w:tr w:rsidR="00464EAF" w:rsidRPr="00B90A62" w14:paraId="652707E4" w14:textId="77777777" w:rsidTr="00006F20">
        <w:tc>
          <w:tcPr>
            <w:tcW w:w="9351" w:type="dxa"/>
            <w:gridSpan w:val="2"/>
          </w:tcPr>
          <w:p w14:paraId="53C91B3E" w14:textId="77777777" w:rsidR="00464EAF" w:rsidRPr="00B90A62" w:rsidRDefault="00464EAF" w:rsidP="00006F20">
            <w:pPr>
              <w:ind w:left="360"/>
              <w:contextualSpacing/>
              <w:jc w:val="center"/>
              <w:rPr>
                <w:rFonts w:eastAsia="Yu Gothic UI"/>
                <w:b/>
                <w:color w:val="FF0000"/>
                <w:szCs w:val="24"/>
                <w:lang w:val="en-ZA"/>
              </w:rPr>
            </w:pPr>
            <w:r w:rsidRPr="00B90A62">
              <w:rPr>
                <w:rFonts w:eastAsia="Yu Gothic UI"/>
                <w:b/>
                <w:color w:val="FF0000"/>
                <w:szCs w:val="24"/>
                <w:lang w:val="en-ZA"/>
              </w:rPr>
              <w:t>TO BE COMPLETED BY THE RESEACHER/ RESEARCH ASSISTANT</w:t>
            </w:r>
          </w:p>
        </w:tc>
      </w:tr>
      <w:tr w:rsidR="00464EAF" w:rsidRPr="00B90A62" w14:paraId="566FDA6E" w14:textId="77777777" w:rsidTr="00006F20">
        <w:tc>
          <w:tcPr>
            <w:tcW w:w="5240" w:type="dxa"/>
          </w:tcPr>
          <w:p w14:paraId="2566A506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 xml:space="preserve"> In which room was the detector placed</w:t>
            </w:r>
          </w:p>
        </w:tc>
        <w:tc>
          <w:tcPr>
            <w:tcW w:w="4111" w:type="dxa"/>
          </w:tcPr>
          <w:p w14:paraId="6DD59FEF" w14:textId="77777777" w:rsidR="00464EAF" w:rsidRPr="00B90A62" w:rsidRDefault="00000000" w:rsidP="00464EAF">
            <w:pPr>
              <w:numPr>
                <w:ilvl w:val="0"/>
                <w:numId w:val="2"/>
              </w:numPr>
              <w:spacing w:after="160" w:line="259" w:lineRule="auto"/>
              <w:ind w:left="360"/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Calibri"/>
                  <w:szCs w:val="24"/>
                  <w:lang w:val="en-ZA"/>
                </w:rPr>
                <w:id w:val="-559086554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Calibr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Living room</w:t>
            </w:r>
          </w:p>
          <w:p w14:paraId="37657BFA" w14:textId="77777777" w:rsidR="00464EAF" w:rsidRPr="00B90A62" w:rsidRDefault="00000000" w:rsidP="00464EAF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/>
                <w:szCs w:val="24"/>
                <w:lang w:val="en-US"/>
              </w:rPr>
            </w:pPr>
            <w:sdt>
              <w:sdtPr>
                <w:rPr>
                  <w:rFonts w:eastAsia="Yu Gothic UI"/>
                  <w:szCs w:val="24"/>
                  <w:lang w:val="en-ZA"/>
                </w:rPr>
                <w:id w:val="1822071256"/>
                <w14:checkbox>
                  <w14:checked w14:val="0"/>
                  <w14:checkedState w14:val="2612" w14:font="Lucida Sans Unicode"/>
                  <w14:uncheckedState w14:val="2610" w14:font="Lucida Sans Unicode"/>
                </w14:checkbox>
              </w:sdtPr>
              <w:sdtContent>
                <w:r w:rsidR="00464EAF" w:rsidRPr="00B90A62">
                  <w:rPr>
                    <w:rFonts w:ascii="Segoe UI Symbol" w:eastAsia="Yu Gothic UI" w:hAnsi="Segoe UI Symbol" w:cs="Segoe UI Symbol"/>
                    <w:szCs w:val="24"/>
                    <w:lang w:val="en-ZA"/>
                  </w:rPr>
                  <w:t>☐</w:t>
                </w:r>
              </w:sdtContent>
            </w:sdt>
            <w:r w:rsidR="00464EAF" w:rsidRPr="00B90A62">
              <w:rPr>
                <w:rFonts w:eastAsia="Calibri"/>
                <w:szCs w:val="24"/>
                <w:lang w:val="en-US"/>
              </w:rPr>
              <w:t xml:space="preserve"> Bedroom</w:t>
            </w:r>
          </w:p>
          <w:p w14:paraId="4B51EBE1" w14:textId="77777777" w:rsidR="00464EAF" w:rsidRPr="00B90A62" w:rsidRDefault="00464EAF" w:rsidP="00464EAF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ascii="Segoe UI Symbol" w:eastAsia="Calibri" w:hAnsi="Segoe UI Symbol" w:cs="Segoe UI Symbol"/>
                <w:szCs w:val="24"/>
                <w:lang w:val="en-US"/>
              </w:rPr>
              <w:t>☐</w:t>
            </w:r>
            <w:r w:rsidRPr="00B90A62">
              <w:rPr>
                <w:rFonts w:eastAsia="Calibri"/>
                <w:szCs w:val="24"/>
                <w:lang w:val="en-US"/>
              </w:rPr>
              <w:t xml:space="preserve"> Other (Specify)___________</w:t>
            </w:r>
          </w:p>
          <w:p w14:paraId="20D2EA36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</w:p>
        </w:tc>
      </w:tr>
      <w:tr w:rsidR="00464EAF" w:rsidRPr="00B90A62" w14:paraId="35472B15" w14:textId="77777777" w:rsidTr="00006F20">
        <w:tc>
          <w:tcPr>
            <w:tcW w:w="5240" w:type="dxa"/>
          </w:tcPr>
          <w:p w14:paraId="1C1B8C60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Placing radon detectors</w:t>
            </w:r>
          </w:p>
        </w:tc>
        <w:tc>
          <w:tcPr>
            <w:tcW w:w="4111" w:type="dxa"/>
          </w:tcPr>
          <w:p w14:paraId="67E4ED41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 xml:space="preserve">Date </w:t>
            </w:r>
            <w:proofErr w:type="spellStart"/>
            <w:r w:rsidRPr="00B90A62">
              <w:rPr>
                <w:rFonts w:eastAsia="Calibri"/>
                <w:szCs w:val="24"/>
                <w:lang w:val="en-ZA"/>
              </w:rPr>
              <w:t>placed__________Time</w:t>
            </w:r>
            <w:proofErr w:type="spellEnd"/>
            <w:r w:rsidRPr="00B90A62">
              <w:rPr>
                <w:rFonts w:eastAsia="Calibri"/>
                <w:szCs w:val="24"/>
                <w:lang w:val="en-ZA"/>
              </w:rPr>
              <w:t>_______</w:t>
            </w:r>
          </w:p>
          <w:p w14:paraId="546EC129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</w:p>
          <w:p w14:paraId="37F526F9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 xml:space="preserve">Date </w:t>
            </w:r>
            <w:proofErr w:type="spellStart"/>
            <w:r w:rsidRPr="00B90A62">
              <w:rPr>
                <w:rFonts w:eastAsia="Calibri"/>
                <w:szCs w:val="24"/>
                <w:lang w:val="en-ZA"/>
              </w:rPr>
              <w:t>removed________Time</w:t>
            </w:r>
            <w:proofErr w:type="spellEnd"/>
            <w:r w:rsidRPr="00B90A62">
              <w:rPr>
                <w:rFonts w:eastAsia="Calibri"/>
                <w:szCs w:val="24"/>
                <w:lang w:val="en-ZA"/>
              </w:rPr>
              <w:t>_______</w:t>
            </w:r>
          </w:p>
          <w:p w14:paraId="52E4F992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</w:p>
        </w:tc>
      </w:tr>
      <w:tr w:rsidR="00464EAF" w:rsidRPr="00B90A62" w14:paraId="66224EC8" w14:textId="77777777" w:rsidTr="00006F20">
        <w:tc>
          <w:tcPr>
            <w:tcW w:w="5240" w:type="dxa"/>
          </w:tcPr>
          <w:p w14:paraId="064CA4B1" w14:textId="77777777" w:rsidR="00464EAF" w:rsidRPr="00B90A62" w:rsidRDefault="00464EAF" w:rsidP="00464EAF">
            <w:pPr>
              <w:numPr>
                <w:ilvl w:val="0"/>
                <w:numId w:val="11"/>
              </w:numPr>
              <w:contextualSpacing/>
              <w:rPr>
                <w:rFonts w:eastAsia="Calibri"/>
                <w:szCs w:val="24"/>
                <w:lang w:val="en-US"/>
              </w:rPr>
            </w:pPr>
            <w:r w:rsidRPr="00B90A62">
              <w:rPr>
                <w:rFonts w:eastAsia="Calibri"/>
                <w:szCs w:val="24"/>
                <w:lang w:val="en-US"/>
              </w:rPr>
              <w:t>Radon detector’s reading</w:t>
            </w:r>
          </w:p>
        </w:tc>
        <w:tc>
          <w:tcPr>
            <w:tcW w:w="4111" w:type="dxa"/>
          </w:tcPr>
          <w:p w14:paraId="4556C888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Radon concentration________</w:t>
            </w:r>
            <w:proofErr w:type="spellStart"/>
            <w:r w:rsidRPr="00B90A62">
              <w:rPr>
                <w:rFonts w:eastAsia="Calibri"/>
                <w:szCs w:val="24"/>
                <w:lang w:val="en-ZA"/>
              </w:rPr>
              <w:t>Bq</w:t>
            </w:r>
            <w:proofErr w:type="spellEnd"/>
            <w:r w:rsidRPr="00B90A62">
              <w:rPr>
                <w:rFonts w:eastAsia="Calibri"/>
                <w:szCs w:val="24"/>
                <w:lang w:val="en-ZA"/>
              </w:rPr>
              <w:t>/m</w:t>
            </w:r>
            <w:r w:rsidRPr="00B90A62">
              <w:rPr>
                <w:rFonts w:eastAsia="Calibri"/>
                <w:szCs w:val="24"/>
                <w:vertAlign w:val="superscript"/>
                <w:lang w:val="en-ZA"/>
              </w:rPr>
              <w:t>3</w:t>
            </w:r>
          </w:p>
          <w:p w14:paraId="2D57E605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Temperature______</w:t>
            </w:r>
            <w:proofErr w:type="spellStart"/>
            <w:r w:rsidRPr="00B90A62">
              <w:rPr>
                <w:rFonts w:eastAsia="Calibri"/>
                <w:szCs w:val="24"/>
                <w:vertAlign w:val="superscript"/>
                <w:lang w:val="en-ZA"/>
              </w:rPr>
              <w:t>o</w:t>
            </w:r>
            <w:r w:rsidRPr="00B90A62">
              <w:rPr>
                <w:rFonts w:eastAsia="Calibri"/>
                <w:szCs w:val="24"/>
                <w:lang w:val="en-ZA"/>
              </w:rPr>
              <w:t>C</w:t>
            </w:r>
            <w:proofErr w:type="spellEnd"/>
          </w:p>
          <w:p w14:paraId="202014C7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Humidity__________</w:t>
            </w:r>
          </w:p>
          <w:p w14:paraId="09C9CA4C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  <w:r w:rsidRPr="00B90A62">
              <w:rPr>
                <w:rFonts w:eastAsia="Calibri"/>
                <w:szCs w:val="24"/>
                <w:lang w:val="en-ZA"/>
              </w:rPr>
              <w:t>Atmospheric Pressure__________</w:t>
            </w:r>
          </w:p>
          <w:p w14:paraId="1D627B56" w14:textId="77777777" w:rsidR="00464EAF" w:rsidRPr="00B90A62" w:rsidRDefault="00464EAF" w:rsidP="00006F20">
            <w:pPr>
              <w:rPr>
                <w:rFonts w:eastAsia="Calibri"/>
                <w:szCs w:val="24"/>
                <w:lang w:val="en-ZA"/>
              </w:rPr>
            </w:pPr>
          </w:p>
        </w:tc>
      </w:tr>
    </w:tbl>
    <w:p w14:paraId="4D3545DE" w14:textId="77777777" w:rsidR="00464EAF" w:rsidRPr="00B90A62" w:rsidRDefault="00464EAF" w:rsidP="00464EAF"/>
    <w:p w14:paraId="0FC62F1E" w14:textId="77777777" w:rsidR="00464EAF" w:rsidRPr="00137216" w:rsidRDefault="00464EAF" w:rsidP="00464EAF">
      <w:pPr>
        <w:pStyle w:val="ListParagraph"/>
        <w:numPr>
          <w:ilvl w:val="0"/>
          <w:numId w:val="43"/>
        </w:numPr>
        <w:spacing w:before="120" w:after="240"/>
      </w:pPr>
    </w:p>
    <w:p w14:paraId="49348739" w14:textId="77777777" w:rsidR="0040212F" w:rsidRPr="00464EAF" w:rsidRDefault="0040212F" w:rsidP="00464EAF"/>
    <w:sectPr w:rsidR="0040212F" w:rsidRPr="00464EA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48D5B" w14:textId="77777777" w:rsidR="0074014A" w:rsidRDefault="0074014A" w:rsidP="00A63F26">
      <w:r>
        <w:separator/>
      </w:r>
    </w:p>
  </w:endnote>
  <w:endnote w:type="continuationSeparator" w:id="0">
    <w:p w14:paraId="68F2B21D" w14:textId="77777777" w:rsidR="0074014A" w:rsidRDefault="0074014A" w:rsidP="00A63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5887C" w14:textId="77777777" w:rsidR="00C022AF" w:rsidRDefault="00C022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486345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49E0115" w14:textId="252F1354" w:rsidR="00C022AF" w:rsidRDefault="00C022A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E2D4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E2D45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B94988" w14:textId="77777777" w:rsidR="00C022AF" w:rsidRDefault="00C022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A077B" w14:textId="77777777" w:rsidR="00C022AF" w:rsidRDefault="00C022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4F4FE" w14:textId="77777777" w:rsidR="0074014A" w:rsidRDefault="0074014A" w:rsidP="00A63F26">
      <w:r>
        <w:separator/>
      </w:r>
    </w:p>
  </w:footnote>
  <w:footnote w:type="continuationSeparator" w:id="0">
    <w:p w14:paraId="67ED8F8C" w14:textId="77777777" w:rsidR="0074014A" w:rsidRDefault="0074014A" w:rsidP="00A63F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6E350" w14:textId="77777777" w:rsidR="00C022AF" w:rsidRDefault="00C022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CB332" w14:textId="77777777" w:rsidR="00C022AF" w:rsidRDefault="00C022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276A9" w14:textId="77777777" w:rsidR="00C022AF" w:rsidRDefault="00C02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01F95"/>
    <w:multiLevelType w:val="hybridMultilevel"/>
    <w:tmpl w:val="C032B6E6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1363B"/>
    <w:multiLevelType w:val="hybridMultilevel"/>
    <w:tmpl w:val="83EA517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6D55C4"/>
    <w:multiLevelType w:val="hybridMultilevel"/>
    <w:tmpl w:val="21762C46"/>
    <w:lvl w:ilvl="0" w:tplc="9566EF00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CE0EEF"/>
    <w:multiLevelType w:val="hybridMultilevel"/>
    <w:tmpl w:val="DFE05622"/>
    <w:lvl w:ilvl="0" w:tplc="4B568C68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E655A"/>
    <w:multiLevelType w:val="hybridMultilevel"/>
    <w:tmpl w:val="EDE873F4"/>
    <w:lvl w:ilvl="0" w:tplc="19D8BB6E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054A52"/>
    <w:multiLevelType w:val="hybridMultilevel"/>
    <w:tmpl w:val="E62A6EE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91166"/>
    <w:multiLevelType w:val="hybridMultilevel"/>
    <w:tmpl w:val="73D2CEF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667177"/>
    <w:multiLevelType w:val="hybridMultilevel"/>
    <w:tmpl w:val="B7CEE1C8"/>
    <w:lvl w:ilvl="0" w:tplc="AA120ACC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EA008C"/>
    <w:multiLevelType w:val="hybridMultilevel"/>
    <w:tmpl w:val="F73C4034"/>
    <w:lvl w:ilvl="0" w:tplc="6AF0EAD2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076271"/>
    <w:multiLevelType w:val="hybridMultilevel"/>
    <w:tmpl w:val="CE565E2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D30608"/>
    <w:multiLevelType w:val="hybridMultilevel"/>
    <w:tmpl w:val="65946F30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01236"/>
    <w:multiLevelType w:val="hybridMultilevel"/>
    <w:tmpl w:val="F6C69B6C"/>
    <w:lvl w:ilvl="0" w:tplc="A8C080E2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6B27F0"/>
    <w:multiLevelType w:val="hybridMultilevel"/>
    <w:tmpl w:val="89D4046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9E5301"/>
    <w:multiLevelType w:val="hybridMultilevel"/>
    <w:tmpl w:val="9AE2647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1DF50A6"/>
    <w:multiLevelType w:val="hybridMultilevel"/>
    <w:tmpl w:val="0AFA6E56"/>
    <w:lvl w:ilvl="0" w:tplc="4648B34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6FA3AC5"/>
    <w:multiLevelType w:val="hybridMultilevel"/>
    <w:tmpl w:val="65946F30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3D30B9"/>
    <w:multiLevelType w:val="hybridMultilevel"/>
    <w:tmpl w:val="66BA4466"/>
    <w:lvl w:ilvl="0" w:tplc="CACC73A2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0F4B66"/>
    <w:multiLevelType w:val="hybridMultilevel"/>
    <w:tmpl w:val="FEA0F1F4"/>
    <w:lvl w:ilvl="0" w:tplc="19D8BB6E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E6CEED1E">
      <w:start w:val="1"/>
      <w:numFmt w:val="decimal"/>
      <w:lvlText w:val="%2."/>
      <w:lvlJc w:val="left"/>
      <w:pPr>
        <w:ind w:left="360" w:hanging="360"/>
      </w:pPr>
      <w:rPr>
        <w:rFonts w:ascii="Segoe UI Symbol" w:eastAsia="Yu Gothic UI" w:hAnsi="Segoe UI Symbol" w:cs="Segoe UI Symbol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153528"/>
    <w:multiLevelType w:val="hybridMultilevel"/>
    <w:tmpl w:val="3F062B3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22669F"/>
    <w:multiLevelType w:val="hybridMultilevel"/>
    <w:tmpl w:val="C5700C48"/>
    <w:lvl w:ilvl="0" w:tplc="9F2CCF72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777B6C"/>
    <w:multiLevelType w:val="hybridMultilevel"/>
    <w:tmpl w:val="3098821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9F1CE3"/>
    <w:multiLevelType w:val="hybridMultilevel"/>
    <w:tmpl w:val="65946F30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3FC2D0E"/>
    <w:multiLevelType w:val="hybridMultilevel"/>
    <w:tmpl w:val="65946F30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9280B6A"/>
    <w:multiLevelType w:val="hybridMultilevel"/>
    <w:tmpl w:val="C5C80D5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845546"/>
    <w:multiLevelType w:val="hybridMultilevel"/>
    <w:tmpl w:val="4DCE6CE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C2205D"/>
    <w:multiLevelType w:val="hybridMultilevel"/>
    <w:tmpl w:val="A148EAE2"/>
    <w:lvl w:ilvl="0" w:tplc="EE0A8C60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79328A"/>
    <w:multiLevelType w:val="hybridMultilevel"/>
    <w:tmpl w:val="5DCCBEB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115EB9"/>
    <w:multiLevelType w:val="hybridMultilevel"/>
    <w:tmpl w:val="6EF89B1E"/>
    <w:lvl w:ilvl="0" w:tplc="13DA06E8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511C16"/>
    <w:multiLevelType w:val="hybridMultilevel"/>
    <w:tmpl w:val="38D81E3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591284D"/>
    <w:multiLevelType w:val="hybridMultilevel"/>
    <w:tmpl w:val="424E0912"/>
    <w:lvl w:ilvl="0" w:tplc="E2C2E8BE">
      <w:start w:val="1"/>
      <w:numFmt w:val="decimal"/>
      <w:lvlText w:val="%1."/>
      <w:lvlJc w:val="left"/>
      <w:pPr>
        <w:ind w:left="360" w:hanging="360"/>
      </w:pPr>
      <w:rPr>
        <w:rFonts w:ascii="Segoe UI Symbol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5BF2F4A"/>
    <w:multiLevelType w:val="hybridMultilevel"/>
    <w:tmpl w:val="A148EAE2"/>
    <w:lvl w:ilvl="0" w:tplc="EE0A8C60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5670C2"/>
    <w:multiLevelType w:val="hybridMultilevel"/>
    <w:tmpl w:val="60BCAAE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595A5D"/>
    <w:multiLevelType w:val="hybridMultilevel"/>
    <w:tmpl w:val="5E80C3FE"/>
    <w:lvl w:ilvl="0" w:tplc="279025FA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CDB4C68"/>
    <w:multiLevelType w:val="hybridMultilevel"/>
    <w:tmpl w:val="019E53F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24E61A8"/>
    <w:multiLevelType w:val="hybridMultilevel"/>
    <w:tmpl w:val="CF78DD5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2663"/>
    <w:multiLevelType w:val="hybridMultilevel"/>
    <w:tmpl w:val="65946F30"/>
    <w:lvl w:ilvl="0" w:tplc="4092AFBC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B10242"/>
    <w:multiLevelType w:val="hybridMultilevel"/>
    <w:tmpl w:val="9F200478"/>
    <w:lvl w:ilvl="0" w:tplc="C6F412EE">
      <w:start w:val="1"/>
      <w:numFmt w:val="decimal"/>
      <w:lvlText w:val="%1."/>
      <w:lvlJc w:val="left"/>
      <w:pPr>
        <w:ind w:left="360" w:hanging="360"/>
      </w:pPr>
      <w:rPr>
        <w:rFonts w:eastAsia="Yu Gothic UI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8228BA"/>
    <w:multiLevelType w:val="hybridMultilevel"/>
    <w:tmpl w:val="1BDE9652"/>
    <w:lvl w:ilvl="0" w:tplc="11148470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AB70082"/>
    <w:multiLevelType w:val="hybridMultilevel"/>
    <w:tmpl w:val="26CE30F8"/>
    <w:lvl w:ilvl="0" w:tplc="0B482008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C0238F5"/>
    <w:multiLevelType w:val="hybridMultilevel"/>
    <w:tmpl w:val="D02E1FD8"/>
    <w:lvl w:ilvl="0" w:tplc="A49EC6FA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C4A65C9"/>
    <w:multiLevelType w:val="hybridMultilevel"/>
    <w:tmpl w:val="A148EAE2"/>
    <w:lvl w:ilvl="0" w:tplc="EE0A8C60">
      <w:start w:val="1"/>
      <w:numFmt w:val="decimal"/>
      <w:lvlText w:val="%1."/>
      <w:lvlJc w:val="left"/>
      <w:pPr>
        <w:ind w:left="360" w:hanging="360"/>
      </w:pPr>
      <w:rPr>
        <w:rFonts w:ascii="Segoe UI Symbol" w:eastAsia="Yu Gothic UI" w:hAnsi="Segoe UI Symbol" w:cs="Segoe UI Symbo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F8327C0"/>
    <w:multiLevelType w:val="hybridMultilevel"/>
    <w:tmpl w:val="68864C42"/>
    <w:lvl w:ilvl="0" w:tplc="8E7804B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5" w:hanging="360"/>
      </w:pPr>
    </w:lvl>
    <w:lvl w:ilvl="2" w:tplc="1C09001B" w:tentative="1">
      <w:start w:val="1"/>
      <w:numFmt w:val="lowerRoman"/>
      <w:lvlText w:val="%3."/>
      <w:lvlJc w:val="right"/>
      <w:pPr>
        <w:ind w:left="2225" w:hanging="180"/>
      </w:pPr>
    </w:lvl>
    <w:lvl w:ilvl="3" w:tplc="1C09000F" w:tentative="1">
      <w:start w:val="1"/>
      <w:numFmt w:val="decimal"/>
      <w:lvlText w:val="%4."/>
      <w:lvlJc w:val="left"/>
      <w:pPr>
        <w:ind w:left="2945" w:hanging="360"/>
      </w:pPr>
    </w:lvl>
    <w:lvl w:ilvl="4" w:tplc="1C090019" w:tentative="1">
      <w:start w:val="1"/>
      <w:numFmt w:val="lowerLetter"/>
      <w:lvlText w:val="%5."/>
      <w:lvlJc w:val="left"/>
      <w:pPr>
        <w:ind w:left="3665" w:hanging="360"/>
      </w:pPr>
    </w:lvl>
    <w:lvl w:ilvl="5" w:tplc="1C09001B" w:tentative="1">
      <w:start w:val="1"/>
      <w:numFmt w:val="lowerRoman"/>
      <w:lvlText w:val="%6."/>
      <w:lvlJc w:val="right"/>
      <w:pPr>
        <w:ind w:left="4385" w:hanging="180"/>
      </w:pPr>
    </w:lvl>
    <w:lvl w:ilvl="6" w:tplc="1C09000F" w:tentative="1">
      <w:start w:val="1"/>
      <w:numFmt w:val="decimal"/>
      <w:lvlText w:val="%7."/>
      <w:lvlJc w:val="left"/>
      <w:pPr>
        <w:ind w:left="5105" w:hanging="360"/>
      </w:pPr>
    </w:lvl>
    <w:lvl w:ilvl="7" w:tplc="1C090019" w:tentative="1">
      <w:start w:val="1"/>
      <w:numFmt w:val="lowerLetter"/>
      <w:lvlText w:val="%8."/>
      <w:lvlJc w:val="left"/>
      <w:pPr>
        <w:ind w:left="5825" w:hanging="360"/>
      </w:pPr>
    </w:lvl>
    <w:lvl w:ilvl="8" w:tplc="1C09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349140581">
    <w:abstractNumId w:val="15"/>
  </w:num>
  <w:num w:numId="2" w16cid:durableId="48647829">
    <w:abstractNumId w:val="42"/>
  </w:num>
  <w:num w:numId="3" w16cid:durableId="1733842246">
    <w:abstractNumId w:val="23"/>
  </w:num>
  <w:num w:numId="4" w16cid:durableId="523907496">
    <w:abstractNumId w:val="16"/>
  </w:num>
  <w:num w:numId="5" w16cid:durableId="1686397115">
    <w:abstractNumId w:val="36"/>
  </w:num>
  <w:num w:numId="6" w16cid:durableId="269433671">
    <w:abstractNumId w:val="38"/>
  </w:num>
  <w:num w:numId="7" w16cid:durableId="1581527315">
    <w:abstractNumId w:val="41"/>
  </w:num>
  <w:num w:numId="8" w16cid:durableId="377707527">
    <w:abstractNumId w:val="1"/>
  </w:num>
  <w:num w:numId="9" w16cid:durableId="419062919">
    <w:abstractNumId w:val="26"/>
  </w:num>
  <w:num w:numId="10" w16cid:durableId="1782143503">
    <w:abstractNumId w:val="22"/>
  </w:num>
  <w:num w:numId="11" w16cid:durableId="1517693942">
    <w:abstractNumId w:val="0"/>
  </w:num>
  <w:num w:numId="12" w16cid:durableId="2126077579">
    <w:abstractNumId w:val="31"/>
  </w:num>
  <w:num w:numId="13" w16cid:durableId="1192649774">
    <w:abstractNumId w:val="17"/>
  </w:num>
  <w:num w:numId="14" w16cid:durableId="1853453478">
    <w:abstractNumId w:val="4"/>
  </w:num>
  <w:num w:numId="15" w16cid:durableId="387346192">
    <w:abstractNumId w:val="9"/>
  </w:num>
  <w:num w:numId="16" w16cid:durableId="1123693334">
    <w:abstractNumId w:val="20"/>
  </w:num>
  <w:num w:numId="17" w16cid:durableId="1330063210">
    <w:abstractNumId w:val="33"/>
  </w:num>
  <w:num w:numId="18" w16cid:durableId="1766463364">
    <w:abstractNumId w:val="29"/>
  </w:num>
  <w:num w:numId="19" w16cid:durableId="1230723653">
    <w:abstractNumId w:val="21"/>
  </w:num>
  <w:num w:numId="20" w16cid:durableId="1236932327">
    <w:abstractNumId w:val="32"/>
  </w:num>
  <w:num w:numId="21" w16cid:durableId="1915974057">
    <w:abstractNumId w:val="11"/>
  </w:num>
  <w:num w:numId="22" w16cid:durableId="892740652">
    <w:abstractNumId w:val="18"/>
  </w:num>
  <w:num w:numId="23" w16cid:durableId="1575624456">
    <w:abstractNumId w:val="40"/>
  </w:num>
  <w:num w:numId="24" w16cid:durableId="1096708058">
    <w:abstractNumId w:val="2"/>
  </w:num>
  <w:num w:numId="25" w16cid:durableId="676730847">
    <w:abstractNumId w:val="27"/>
  </w:num>
  <w:num w:numId="26" w16cid:durableId="380447562">
    <w:abstractNumId w:val="8"/>
  </w:num>
  <w:num w:numId="27" w16cid:durableId="1675261196">
    <w:abstractNumId w:val="37"/>
  </w:num>
  <w:num w:numId="28" w16cid:durableId="1797678971">
    <w:abstractNumId w:val="39"/>
  </w:num>
  <w:num w:numId="29" w16cid:durableId="2062942721">
    <w:abstractNumId w:val="30"/>
  </w:num>
  <w:num w:numId="30" w16cid:durableId="1625623192">
    <w:abstractNumId w:val="3"/>
  </w:num>
  <w:num w:numId="31" w16cid:durableId="771555537">
    <w:abstractNumId w:val="12"/>
  </w:num>
  <w:num w:numId="32" w16cid:durableId="924415714">
    <w:abstractNumId w:val="5"/>
  </w:num>
  <w:num w:numId="33" w16cid:durableId="428240925">
    <w:abstractNumId w:val="19"/>
  </w:num>
  <w:num w:numId="34" w16cid:durableId="33779162">
    <w:abstractNumId w:val="10"/>
  </w:num>
  <w:num w:numId="35" w16cid:durableId="1588491877">
    <w:abstractNumId w:val="35"/>
  </w:num>
  <w:num w:numId="36" w16cid:durableId="125784807">
    <w:abstractNumId w:val="28"/>
  </w:num>
  <w:num w:numId="37" w16cid:durableId="791439973">
    <w:abstractNumId w:val="25"/>
  </w:num>
  <w:num w:numId="38" w16cid:durableId="23599639">
    <w:abstractNumId w:val="13"/>
  </w:num>
  <w:num w:numId="39" w16cid:durableId="713231525">
    <w:abstractNumId w:val="7"/>
  </w:num>
  <w:num w:numId="40" w16cid:durableId="1170221626">
    <w:abstractNumId w:val="14"/>
  </w:num>
  <w:num w:numId="41" w16cid:durableId="677007675">
    <w:abstractNumId w:val="24"/>
  </w:num>
  <w:num w:numId="42" w16cid:durableId="532306020">
    <w:abstractNumId w:val="6"/>
  </w:num>
  <w:num w:numId="43" w16cid:durableId="429158320">
    <w:abstractNumId w:val="34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ysDQ0NDMwNTQ0MTJW0lEKTi0uzszPAykwrAUA8GfGjiwAAAA="/>
  </w:docVars>
  <w:rsids>
    <w:rsidRoot w:val="001B2FA1"/>
    <w:rsid w:val="0003556F"/>
    <w:rsid w:val="00096644"/>
    <w:rsid w:val="001B2FA1"/>
    <w:rsid w:val="001C0F80"/>
    <w:rsid w:val="002112DD"/>
    <w:rsid w:val="00223C00"/>
    <w:rsid w:val="00257B66"/>
    <w:rsid w:val="00270287"/>
    <w:rsid w:val="002F0082"/>
    <w:rsid w:val="003B41F0"/>
    <w:rsid w:val="003E4EFC"/>
    <w:rsid w:val="0040212F"/>
    <w:rsid w:val="00464EAF"/>
    <w:rsid w:val="005562CD"/>
    <w:rsid w:val="006B26C9"/>
    <w:rsid w:val="00726735"/>
    <w:rsid w:val="0074014A"/>
    <w:rsid w:val="00742643"/>
    <w:rsid w:val="00763969"/>
    <w:rsid w:val="007E2D45"/>
    <w:rsid w:val="009320B1"/>
    <w:rsid w:val="00985A5B"/>
    <w:rsid w:val="00A23CD1"/>
    <w:rsid w:val="00A63F26"/>
    <w:rsid w:val="00B277FD"/>
    <w:rsid w:val="00B85485"/>
    <w:rsid w:val="00BE3368"/>
    <w:rsid w:val="00BE3719"/>
    <w:rsid w:val="00C022AF"/>
    <w:rsid w:val="00C25AF0"/>
    <w:rsid w:val="00D4196A"/>
    <w:rsid w:val="00E4239D"/>
    <w:rsid w:val="00ED1162"/>
    <w:rsid w:val="00F17F19"/>
    <w:rsid w:val="00F32141"/>
    <w:rsid w:val="00F951E9"/>
    <w:rsid w:val="00FF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7A9CF"/>
  <w15:chartTrackingRefBased/>
  <w15:docId w15:val="{06F5F237-B412-4F69-A712-20093AD9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F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1B2FA1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1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E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EF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EF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FC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63F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3F2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63F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F26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f82a6b-c2d5-4c91-8d12-4761248eb9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D190317AE89D4D9F88B093A6666D3D" ma:contentTypeVersion="16" ma:contentTypeDescription="Create a new document." ma:contentTypeScope="" ma:versionID="41b8d6a2765f6210148238f4a4c86fa8">
  <xsd:schema xmlns:xsd="http://www.w3.org/2001/XMLSchema" xmlns:xs="http://www.w3.org/2001/XMLSchema" xmlns:p="http://schemas.microsoft.com/office/2006/metadata/properties" xmlns:ns3="73f82a6b-c2d5-4c91-8d12-4761248eb902" xmlns:ns4="170daded-8621-4a3f-8e42-1146a574d311" targetNamespace="http://schemas.microsoft.com/office/2006/metadata/properties" ma:root="true" ma:fieldsID="ac4887746295724334fa5f35ef28c8b5" ns3:_="" ns4:_="">
    <xsd:import namespace="73f82a6b-c2d5-4c91-8d12-4761248eb902"/>
    <xsd:import namespace="170daded-8621-4a3f-8e42-1146a574d31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82a6b-c2d5-4c91-8d12-4761248eb902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daded-8621-4a3f-8e42-1146a574d311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FABBC9-1509-4440-99F3-B4E83B0C87EA}">
  <ds:schemaRefs>
    <ds:schemaRef ds:uri="http://schemas.microsoft.com/office/2006/metadata/properties"/>
    <ds:schemaRef ds:uri="http://schemas.microsoft.com/office/infopath/2007/PartnerControls"/>
    <ds:schemaRef ds:uri="73f82a6b-c2d5-4c91-8d12-4761248eb902"/>
  </ds:schemaRefs>
</ds:datastoreItem>
</file>

<file path=customXml/itemProps2.xml><?xml version="1.0" encoding="utf-8"?>
<ds:datastoreItem xmlns:ds="http://schemas.openxmlformats.org/officeDocument/2006/customXml" ds:itemID="{1C3586CA-D93F-4B41-B5D4-1F63505FCE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241EC0-A570-462D-B63A-57002C8ECB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82a6b-c2d5-4c91-8d12-4761248eb902"/>
    <ds:schemaRef ds:uri="170daded-8621-4a3f-8e42-1146a574d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hutshelo K. Mphaga</dc:creator>
  <cp:keywords/>
  <dc:description/>
  <cp:lastModifiedBy>Elsa Carron</cp:lastModifiedBy>
  <cp:revision>3</cp:revision>
  <cp:lastPrinted>2023-06-15T15:32:00Z</cp:lastPrinted>
  <dcterms:created xsi:type="dcterms:W3CDTF">2024-01-30T15:41:00Z</dcterms:created>
  <dcterms:modified xsi:type="dcterms:W3CDTF">2024-02-1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D190317AE89D4D9F88B093A6666D3D</vt:lpwstr>
  </property>
</Properties>
</file>